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564" w:rsidRDefault="00DD5564" w:rsidP="00001EF0">
      <w:pPr>
        <w:rPr>
          <w:noProof/>
          <w:lang w:val="en-US"/>
        </w:rPr>
      </w:pPr>
    </w:p>
    <w:p w:rsidR="00DD5564" w:rsidRDefault="00DD5564" w:rsidP="00001EF0">
      <w:pPr>
        <w:rPr>
          <w:noProof/>
          <w:lang w:val="en-US"/>
        </w:rPr>
      </w:pPr>
    </w:p>
    <w:p w:rsidR="00A97710" w:rsidRDefault="00A97710" w:rsidP="00001EF0">
      <w:pPr>
        <w:rPr>
          <w:b/>
          <w:noProof/>
          <w:lang w:val="en-US"/>
        </w:rPr>
      </w:pPr>
    </w:p>
    <w:p w:rsidR="00A97710" w:rsidRDefault="00A97710" w:rsidP="00001EF0">
      <w:pPr>
        <w:rPr>
          <w:b/>
          <w:noProof/>
          <w:lang w:val="en-US"/>
        </w:rPr>
      </w:pPr>
    </w:p>
    <w:p w:rsidR="00A97710" w:rsidRDefault="00A97710" w:rsidP="00001EF0">
      <w:pPr>
        <w:rPr>
          <w:b/>
          <w:noProof/>
          <w:lang w:val="en-US"/>
        </w:rPr>
      </w:pPr>
    </w:p>
    <w:p w:rsidR="00DD5564" w:rsidRPr="0039373E" w:rsidRDefault="00DD5564" w:rsidP="00001EF0">
      <w:pPr>
        <w:rPr>
          <w:b/>
          <w:noProof/>
          <w:sz w:val="24"/>
          <w:szCs w:val="24"/>
          <w:lang w:val="en-US"/>
        </w:rPr>
      </w:pPr>
      <w:r w:rsidRPr="0039373E">
        <w:rPr>
          <w:b/>
          <w:noProof/>
          <w:sz w:val="24"/>
          <w:szCs w:val="24"/>
          <w:lang w:val="en-US"/>
        </w:rPr>
        <w:t>Supplementary Material</w:t>
      </w:r>
    </w:p>
    <w:p w:rsidR="00DD5564" w:rsidRDefault="00DD5564" w:rsidP="00DD556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D5564" w:rsidRDefault="00DD5564" w:rsidP="00DD556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9373E" w:rsidRPr="0039373E" w:rsidRDefault="0039373E" w:rsidP="0039373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D5564" w:rsidRPr="00927CCE" w:rsidRDefault="0039373E" w:rsidP="0039373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937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8A17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DD5564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="008A17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DD5564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Mutagenic primers for generation of C89S mutant USP17 and C311S mutant USP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DD5564" w:rsidRPr="0070227C" w:rsidTr="00B6643F">
        <w:tc>
          <w:tcPr>
            <w:tcW w:w="9212" w:type="dxa"/>
          </w:tcPr>
          <w:p w:rsidR="00DD5564" w:rsidRPr="0070227C" w:rsidRDefault="00DD5564" w:rsidP="00B6643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ne                                           primer sequences</w:t>
            </w:r>
          </w:p>
        </w:tc>
      </w:tr>
      <w:tr w:rsidR="00DD5564" w:rsidRPr="0070227C" w:rsidTr="00B6643F">
        <w:trPr>
          <w:trHeight w:val="562"/>
        </w:trPr>
        <w:tc>
          <w:tcPr>
            <w:tcW w:w="9212" w:type="dxa"/>
            <w:vAlign w:val="center"/>
          </w:tcPr>
          <w:p w:rsidR="00DD5564" w:rsidRPr="0070227C" w:rsidRDefault="00DD5564" w:rsidP="00B664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89S mutant</w:t>
            </w:r>
            <w:r w:rsidRPr="007022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P17                   Forward: 5'-ggaagcgttcacgtagctggtatttcccatattct-3</w:t>
            </w:r>
          </w:p>
          <w:p w:rsidR="00DD5564" w:rsidRPr="0070227C" w:rsidRDefault="00DD5564" w:rsidP="00B664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:  5’agaatatgggaaataccagctacgtgaacgcttcc-3'</w:t>
            </w:r>
          </w:p>
        </w:tc>
      </w:tr>
      <w:tr w:rsidR="00DD5564" w:rsidRPr="0070227C" w:rsidTr="00B6643F">
        <w:trPr>
          <w:trHeight w:val="562"/>
        </w:trPr>
        <w:tc>
          <w:tcPr>
            <w:tcW w:w="9212" w:type="dxa"/>
          </w:tcPr>
          <w:p w:rsidR="00DD5564" w:rsidRPr="0070227C" w:rsidRDefault="00DD5564" w:rsidP="00B664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311S mutant</w:t>
            </w:r>
            <w:r w:rsidRPr="007022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P4                   Forward: 5'-gcggagttcatgaagctggtgtttcccaggttt-3'</w:t>
            </w:r>
          </w:p>
          <w:p w:rsidR="00DD5564" w:rsidRPr="0070227C" w:rsidRDefault="00DD5564" w:rsidP="00B664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     </w:t>
            </w: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  <w:proofErr w:type="spellEnd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 5'-aaacctgggaaacaccagcttcatgaactccgc-3'</w:t>
            </w:r>
          </w:p>
        </w:tc>
      </w:tr>
    </w:tbl>
    <w:p w:rsidR="00DD5564" w:rsidRPr="0070227C" w:rsidRDefault="00DD5564" w:rsidP="00DD5564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:rsidR="00DD5564" w:rsidRPr="0070227C" w:rsidRDefault="00DD5564" w:rsidP="00DD5564">
      <w:pPr>
        <w:jc w:val="both"/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A97710" w:rsidRDefault="00A97710" w:rsidP="00A97710">
      <w:pPr>
        <w:rPr>
          <w:color w:val="000000" w:themeColor="text1"/>
          <w:sz w:val="24"/>
          <w:szCs w:val="24"/>
          <w:lang w:val="en-US"/>
        </w:rPr>
      </w:pPr>
    </w:p>
    <w:p w:rsidR="0039373E" w:rsidRDefault="0039373E" w:rsidP="0039373E">
      <w:pPr>
        <w:rPr>
          <w:b/>
          <w:noProof/>
          <w:lang w:val="en-US"/>
        </w:rPr>
      </w:pPr>
    </w:p>
    <w:p w:rsidR="00A97710" w:rsidRPr="00A97710" w:rsidRDefault="0039373E" w:rsidP="0039373E">
      <w:pPr>
        <w:spacing w:line="360" w:lineRule="auto"/>
        <w:rPr>
          <w:color w:val="000000" w:themeColor="text1"/>
          <w:sz w:val="24"/>
          <w:szCs w:val="24"/>
          <w:lang w:val="en-US"/>
        </w:rPr>
      </w:pPr>
      <w:r w:rsidRPr="0039373E">
        <w:rPr>
          <w:b/>
          <w:noProof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A17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A97710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8A17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A97710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Antibodies used in this study for immunoprecipitation (IP), immunoblotting (IB), proximity ligation assay (PLA), and </w:t>
      </w:r>
      <w:proofErr w:type="spellStart"/>
      <w:r w:rsidR="00A97710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mmunohistochemical</w:t>
      </w:r>
      <w:proofErr w:type="spellEnd"/>
      <w:r w:rsidR="00A97710" w:rsidRPr="007022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IHC) and immunofluorescence (IF) staining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2938"/>
        <w:gridCol w:w="1247"/>
        <w:gridCol w:w="2148"/>
        <w:gridCol w:w="1417"/>
        <w:gridCol w:w="1630"/>
      </w:tblGrid>
      <w:tr w:rsidR="00A97710" w:rsidRPr="00A97710" w:rsidTr="00B6643F">
        <w:tc>
          <w:tcPr>
            <w:tcW w:w="2938" w:type="dxa"/>
            <w:vAlign w:val="center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977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247" w:type="dxa"/>
            <w:vAlign w:val="center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977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use</w:t>
            </w:r>
          </w:p>
        </w:tc>
        <w:tc>
          <w:tcPr>
            <w:tcW w:w="2148" w:type="dxa"/>
            <w:vAlign w:val="center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977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1417" w:type="dxa"/>
            <w:vAlign w:val="center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977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1630" w:type="dxa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977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ilution or concentration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A97710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-</w:t>
            </w: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c</w:t>
            </w:r>
            <w:proofErr w:type="spellEnd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eptide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77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B, 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-40 9E10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5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biquitin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-8017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5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P17L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</w:t>
            </w:r>
            <w:proofErr w:type="gram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318</w:t>
            </w:r>
            <w:proofErr w:type="gramEnd"/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5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B3/USP17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188236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ml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clin D1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-8396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2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S2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-514737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5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S2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, IHC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</w:t>
            </w:r>
            <w:proofErr w:type="gram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67</w:t>
            </w:r>
            <w:proofErr w:type="gramEnd"/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biquitin Lys-48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-1307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1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biquitin Lys-63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-1308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1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6H11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 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in</w:t>
            </w:r>
            <w:proofErr w:type="spellEnd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1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8S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P4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thyl</w:t>
            </w:r>
            <w:proofErr w:type="spellEnd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aboratories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300-830A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ml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P4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PA018499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ml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g-M2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-3165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ml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P-conjugated mouse IgG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10 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P-conjugated rabbit IgG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10 0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use IgG control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-2025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:500</w:t>
            </w:r>
          </w:p>
        </w:tc>
      </w:tr>
      <w:tr w:rsidR="00A97710" w:rsidRPr="0070227C" w:rsidTr="00B6643F">
        <w:tc>
          <w:tcPr>
            <w:tcW w:w="293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bbit IgG control</w:t>
            </w:r>
          </w:p>
        </w:tc>
        <w:tc>
          <w:tcPr>
            <w:tcW w:w="124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</w:t>
            </w:r>
          </w:p>
        </w:tc>
        <w:tc>
          <w:tcPr>
            <w:tcW w:w="2148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27478</w:t>
            </w:r>
          </w:p>
        </w:tc>
        <w:tc>
          <w:tcPr>
            <w:tcW w:w="1630" w:type="dxa"/>
            <w:vAlign w:val="center"/>
          </w:tcPr>
          <w:p w:rsidR="00A97710" w:rsidRPr="0070227C" w:rsidRDefault="00A97710" w:rsidP="00B664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70227C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7022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ml</w:t>
            </w:r>
          </w:p>
        </w:tc>
      </w:tr>
    </w:tbl>
    <w:p w:rsidR="00DD5564" w:rsidRDefault="00DD5564" w:rsidP="00001EF0">
      <w:pPr>
        <w:rPr>
          <w:noProof/>
          <w:lang w:val="en-US"/>
        </w:rPr>
      </w:pPr>
    </w:p>
    <w:p w:rsidR="00DD5564" w:rsidRDefault="00DD5564" w:rsidP="00001EF0">
      <w:pPr>
        <w:rPr>
          <w:noProof/>
          <w:lang w:val="en-US"/>
        </w:rPr>
      </w:pPr>
    </w:p>
    <w:p w:rsidR="00001EF0" w:rsidRPr="00001EF0" w:rsidRDefault="00001EF0" w:rsidP="00001EF0">
      <w:r>
        <w:rPr>
          <w:noProof/>
          <w:lang w:val="en-US"/>
        </w:rPr>
        <w:drawing>
          <wp:inline distT="0" distB="0" distL="0" distR="0">
            <wp:extent cx="5760720" cy="2638425"/>
            <wp:effectExtent l="19050" t="0" r="0" b="0"/>
            <wp:docPr id="1" name="Picture 0" descr="figure S1 jan 20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jan 2017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710" w:rsidRDefault="00A97710" w:rsidP="001A29AA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373E" w:rsidRPr="0039373E" w:rsidRDefault="0039373E" w:rsidP="003937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A29AA" w:rsidRPr="005E3108" w:rsidRDefault="0039373E" w:rsidP="003937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7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A29AA" w:rsidRPr="005E3108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8A170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29AA" w:rsidRPr="005E3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DUB cDNA expression screen to identify HAS2 </w:t>
      </w:r>
      <w:proofErr w:type="spellStart"/>
      <w:r w:rsidR="001A29AA" w:rsidRPr="005E3108">
        <w:rPr>
          <w:rFonts w:ascii="Times New Roman" w:hAnsi="Times New Roman" w:cs="Times New Roman"/>
          <w:b/>
          <w:sz w:val="24"/>
          <w:szCs w:val="24"/>
          <w:lang w:val="en-US"/>
        </w:rPr>
        <w:t>deubiquitinases</w:t>
      </w:r>
      <w:proofErr w:type="spellEnd"/>
      <w:r w:rsidR="001A29AA" w:rsidRPr="005E31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80AED" w:rsidRDefault="001A29AA" w:rsidP="003937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HEK293T cells were co-transfected with 6myc-tagged HAS2 (2 </w:t>
      </w:r>
      <w:r w:rsidRPr="005E3108">
        <w:rPr>
          <w:rFonts w:ascii="Symbol" w:hAnsi="Symbol" w:cs="Times New Roman"/>
          <w:sz w:val="24"/>
          <w:szCs w:val="24"/>
          <w:lang w:val="en-US"/>
        </w:rPr>
        <w:t></w:t>
      </w:r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g) and individual Flag- HA- tagged DUB </w:t>
      </w:r>
      <w:proofErr w:type="spellStart"/>
      <w:r w:rsidRPr="005E3108">
        <w:rPr>
          <w:rFonts w:ascii="Times New Roman" w:hAnsi="Times New Roman" w:cs="Times New Roman"/>
          <w:sz w:val="24"/>
          <w:szCs w:val="24"/>
          <w:lang w:val="en-US"/>
        </w:rPr>
        <w:t>cDNAs</w:t>
      </w:r>
      <w:proofErr w:type="spellEnd"/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 (1 </w:t>
      </w:r>
      <w:r w:rsidRPr="005E3108">
        <w:rPr>
          <w:rFonts w:ascii="Symbol" w:hAnsi="Symbol" w:cs="Times New Roman"/>
          <w:sz w:val="24"/>
          <w:szCs w:val="24"/>
          <w:lang w:val="en-US"/>
        </w:rPr>
        <w:t></w:t>
      </w:r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g). 6myc-tagged empty vector and Flag-tagged vector encoding GFP </w:t>
      </w:r>
    </w:p>
    <w:p w:rsidR="001A29AA" w:rsidRPr="005E3108" w:rsidRDefault="001A29AA" w:rsidP="003937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were used as control and to equalize the DNA load. </w:t>
      </w:r>
      <w:proofErr w:type="spellStart"/>
      <w:r w:rsidRPr="005E3108">
        <w:rPr>
          <w:rFonts w:ascii="Times New Roman" w:hAnsi="Times New Roman" w:cs="Times New Roman"/>
          <w:sz w:val="24"/>
          <w:szCs w:val="24"/>
          <w:lang w:val="en-US"/>
        </w:rPr>
        <w:t>Denaturated</w:t>
      </w:r>
      <w:proofErr w:type="spellEnd"/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 samples were subjected to SDS-PAGE followed by immunoblotting with P4D1 antibodies to detect poly-ubiquitination and </w:t>
      </w:r>
      <w:proofErr w:type="spellStart"/>
      <w:r w:rsidRPr="005E3108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Pr="005E3108">
        <w:rPr>
          <w:rFonts w:ascii="Times New Roman" w:hAnsi="Times New Roman" w:cs="Times New Roman"/>
          <w:sz w:val="24"/>
          <w:szCs w:val="24"/>
          <w:lang w:val="en-US"/>
        </w:rPr>
        <w:t xml:space="preserve"> antibodies to detect 6myc-HAS2. Antibodies against Flag were used to detect the expression of the individual DUBs. * indicates the expressed DUB.</w:t>
      </w:r>
    </w:p>
    <w:p w:rsidR="00C12743" w:rsidRDefault="00C12743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br w:type="page"/>
      </w:r>
    </w:p>
    <w:p w:rsidR="001A29AA" w:rsidRDefault="00C05FE4" w:rsidP="001A29AA">
      <w:pPr>
        <w:jc w:val="both"/>
        <w:rPr>
          <w:color w:val="000000" w:themeColor="text1"/>
          <w:sz w:val="24"/>
          <w:szCs w:val="24"/>
          <w:lang w:val="en-US"/>
        </w:rPr>
      </w:pPr>
      <w:r w:rsidRPr="00C05FE4">
        <w:rPr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3495675" cy="3629025"/>
            <wp:effectExtent l="0" t="0" r="0" b="0"/>
            <wp:docPr id="2" name="Picture 2" descr="\\LICR-dc05\User$\eheldin\Evi Files\Manuscripts\2017\HAS2 DUBs Merima\revision\revised figures\supplementary fig. 2 (fig.5) march 20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LICR-dc05\User$\eheldin\Evi Files\Manuscripts\2017\HAS2 DUBs Merima\revision\revised figures\supplementary fig. 2 (fig.5) march 201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73E" w:rsidRPr="0039373E" w:rsidRDefault="0039373E" w:rsidP="003937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373E" w:rsidRDefault="0039373E" w:rsidP="003937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D1E0D" w:rsidRPr="000D1E0D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8A170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E0D" w:rsidRPr="000D1E0D">
        <w:rPr>
          <w:rFonts w:ascii="Times New Roman" w:hAnsi="Times New Roman" w:cs="Times New Roman"/>
          <w:b/>
          <w:sz w:val="24"/>
          <w:szCs w:val="24"/>
          <w:lang w:val="en-US"/>
        </w:rPr>
        <w:t>: USP17, but not the catalytically inactive USP17 C89S, stabilizes 6myc-HAS2.</w:t>
      </w:r>
    </w:p>
    <w:p w:rsidR="001A29AA" w:rsidRPr="000D1E0D" w:rsidRDefault="000D1E0D" w:rsidP="003937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K293T cells were co-transfected with 6myc-tagged HAS2 and Flag-USP17 or a catalytically deficient mutant of Flag-USP1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89S)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87CFE"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s were left untreated or treated with 20 </w:t>
      </w:r>
      <w:proofErr w:type="spellStart"/>
      <w:r w:rsidR="00987CFE"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M</w:t>
      </w:r>
      <w:proofErr w:type="spellEnd"/>
      <w:r w:rsidR="00987CFE"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ycloheximide for 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 to 6h,</w:t>
      </w:r>
      <w:r w:rsidR="00987CFE"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bility</w:t>
      </w:r>
      <w:r w:rsidR="00987CFE"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6myc-HAS2 was quantified.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</w:t>
      </w:r>
      <w:r w:rsidR="008A17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l lysates were then 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pared and subjected to immunoprecipitation with a </w:t>
      </w:r>
      <w:proofErr w:type="spellStart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c</w:t>
      </w:r>
      <w:proofErr w:type="spellEnd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, followed by </w:t>
      </w:r>
      <w:r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S-PAGE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immunoblotting with antibodies against </w:t>
      </w:r>
      <w:proofErr w:type="spellStart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c</w:t>
      </w:r>
      <w:proofErr w:type="spellEnd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oly-ubiquitin (P4D1)</w:t>
      </w:r>
      <w:r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70 </w:t>
      </w:r>
      <w:proofErr w:type="spellStart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987C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myc-HAS2 band was quantified (lower panel). </w:t>
      </w:r>
      <w:r w:rsidRPr="000D1E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6myc-tagged empty vector and Flag-tagged vector encoding GFP were used as control and to equalize the DNA load. </w:t>
      </w:r>
      <w:bookmarkStart w:id="0" w:name="_GoBack"/>
      <w:bookmarkEnd w:id="0"/>
    </w:p>
    <w:sectPr w:rsidR="001A29AA" w:rsidRPr="000D1E0D" w:rsidSect="00A03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A29AA"/>
    <w:rsid w:val="00001EF0"/>
    <w:rsid w:val="00002ABC"/>
    <w:rsid w:val="00002E99"/>
    <w:rsid w:val="0000386C"/>
    <w:rsid w:val="00004952"/>
    <w:rsid w:val="00007633"/>
    <w:rsid w:val="00007761"/>
    <w:rsid w:val="00010D44"/>
    <w:rsid w:val="0001238A"/>
    <w:rsid w:val="000123E5"/>
    <w:rsid w:val="00013069"/>
    <w:rsid w:val="000138AC"/>
    <w:rsid w:val="000174CA"/>
    <w:rsid w:val="0002133F"/>
    <w:rsid w:val="000226E6"/>
    <w:rsid w:val="00022ACB"/>
    <w:rsid w:val="00024DB3"/>
    <w:rsid w:val="000256A7"/>
    <w:rsid w:val="00026FED"/>
    <w:rsid w:val="0003009D"/>
    <w:rsid w:val="000303CB"/>
    <w:rsid w:val="000304EC"/>
    <w:rsid w:val="00032401"/>
    <w:rsid w:val="00034616"/>
    <w:rsid w:val="00037122"/>
    <w:rsid w:val="000403D9"/>
    <w:rsid w:val="00041376"/>
    <w:rsid w:val="00041671"/>
    <w:rsid w:val="000417B3"/>
    <w:rsid w:val="00041A33"/>
    <w:rsid w:val="00041D4B"/>
    <w:rsid w:val="000433DA"/>
    <w:rsid w:val="00046402"/>
    <w:rsid w:val="00050DD5"/>
    <w:rsid w:val="00051897"/>
    <w:rsid w:val="00053AEC"/>
    <w:rsid w:val="00053D06"/>
    <w:rsid w:val="00053EAE"/>
    <w:rsid w:val="00055226"/>
    <w:rsid w:val="000555AB"/>
    <w:rsid w:val="000560DE"/>
    <w:rsid w:val="00060048"/>
    <w:rsid w:val="00060285"/>
    <w:rsid w:val="00060CED"/>
    <w:rsid w:val="00065239"/>
    <w:rsid w:val="00065D8D"/>
    <w:rsid w:val="00066411"/>
    <w:rsid w:val="00067470"/>
    <w:rsid w:val="00070057"/>
    <w:rsid w:val="00071AF8"/>
    <w:rsid w:val="0007359D"/>
    <w:rsid w:val="00073AC5"/>
    <w:rsid w:val="00073FE4"/>
    <w:rsid w:val="00077D84"/>
    <w:rsid w:val="00081805"/>
    <w:rsid w:val="00082431"/>
    <w:rsid w:val="00083ACE"/>
    <w:rsid w:val="00083E8C"/>
    <w:rsid w:val="00086485"/>
    <w:rsid w:val="00086EC5"/>
    <w:rsid w:val="0008738E"/>
    <w:rsid w:val="000874A8"/>
    <w:rsid w:val="0009085A"/>
    <w:rsid w:val="00090B20"/>
    <w:rsid w:val="00090C31"/>
    <w:rsid w:val="00091EF3"/>
    <w:rsid w:val="0009324B"/>
    <w:rsid w:val="00093CB6"/>
    <w:rsid w:val="00093E38"/>
    <w:rsid w:val="000945C8"/>
    <w:rsid w:val="00095885"/>
    <w:rsid w:val="00095CC8"/>
    <w:rsid w:val="000963EC"/>
    <w:rsid w:val="00096C88"/>
    <w:rsid w:val="00097CB1"/>
    <w:rsid w:val="000A267C"/>
    <w:rsid w:val="000A383F"/>
    <w:rsid w:val="000A4BB6"/>
    <w:rsid w:val="000A6FF8"/>
    <w:rsid w:val="000A77CA"/>
    <w:rsid w:val="000A7F23"/>
    <w:rsid w:val="000B115E"/>
    <w:rsid w:val="000B18D3"/>
    <w:rsid w:val="000B1B79"/>
    <w:rsid w:val="000B51AC"/>
    <w:rsid w:val="000B57D2"/>
    <w:rsid w:val="000B5A80"/>
    <w:rsid w:val="000B67BB"/>
    <w:rsid w:val="000B74B2"/>
    <w:rsid w:val="000C1C4C"/>
    <w:rsid w:val="000C1CCE"/>
    <w:rsid w:val="000C1DA3"/>
    <w:rsid w:val="000C6695"/>
    <w:rsid w:val="000C751A"/>
    <w:rsid w:val="000D1048"/>
    <w:rsid w:val="000D1D9A"/>
    <w:rsid w:val="000D1E0D"/>
    <w:rsid w:val="000D2170"/>
    <w:rsid w:val="000D2478"/>
    <w:rsid w:val="000D37E6"/>
    <w:rsid w:val="000D45A6"/>
    <w:rsid w:val="000D4FE5"/>
    <w:rsid w:val="000D7442"/>
    <w:rsid w:val="000E01FB"/>
    <w:rsid w:val="000E13CE"/>
    <w:rsid w:val="000E1862"/>
    <w:rsid w:val="000E34D3"/>
    <w:rsid w:val="000E5677"/>
    <w:rsid w:val="000E568D"/>
    <w:rsid w:val="000E6057"/>
    <w:rsid w:val="000F0601"/>
    <w:rsid w:val="000F334D"/>
    <w:rsid w:val="000F441F"/>
    <w:rsid w:val="000F52EF"/>
    <w:rsid w:val="000F6021"/>
    <w:rsid w:val="000F60E2"/>
    <w:rsid w:val="000F648A"/>
    <w:rsid w:val="000F735E"/>
    <w:rsid w:val="00100925"/>
    <w:rsid w:val="00100ACF"/>
    <w:rsid w:val="0010334A"/>
    <w:rsid w:val="001034B1"/>
    <w:rsid w:val="001058BE"/>
    <w:rsid w:val="00107D64"/>
    <w:rsid w:val="00110802"/>
    <w:rsid w:val="00110B5C"/>
    <w:rsid w:val="00111472"/>
    <w:rsid w:val="00111679"/>
    <w:rsid w:val="00112D01"/>
    <w:rsid w:val="0011396A"/>
    <w:rsid w:val="0011459F"/>
    <w:rsid w:val="00115E41"/>
    <w:rsid w:val="0011778E"/>
    <w:rsid w:val="0011785C"/>
    <w:rsid w:val="00117E72"/>
    <w:rsid w:val="001209A3"/>
    <w:rsid w:val="00120A02"/>
    <w:rsid w:val="0012122B"/>
    <w:rsid w:val="00123E96"/>
    <w:rsid w:val="0012495E"/>
    <w:rsid w:val="00124B69"/>
    <w:rsid w:val="00125514"/>
    <w:rsid w:val="00125A6B"/>
    <w:rsid w:val="001265F0"/>
    <w:rsid w:val="0012740F"/>
    <w:rsid w:val="00127976"/>
    <w:rsid w:val="00130A8B"/>
    <w:rsid w:val="001326AF"/>
    <w:rsid w:val="00132A25"/>
    <w:rsid w:val="00132C57"/>
    <w:rsid w:val="001330EA"/>
    <w:rsid w:val="00134249"/>
    <w:rsid w:val="001345A9"/>
    <w:rsid w:val="001348F7"/>
    <w:rsid w:val="0013663F"/>
    <w:rsid w:val="0013696A"/>
    <w:rsid w:val="00136DEB"/>
    <w:rsid w:val="00137DC3"/>
    <w:rsid w:val="001407C2"/>
    <w:rsid w:val="00140E55"/>
    <w:rsid w:val="001417B8"/>
    <w:rsid w:val="0014253F"/>
    <w:rsid w:val="00143515"/>
    <w:rsid w:val="00143E44"/>
    <w:rsid w:val="001451BE"/>
    <w:rsid w:val="00152306"/>
    <w:rsid w:val="001527C3"/>
    <w:rsid w:val="0015295C"/>
    <w:rsid w:val="001539BE"/>
    <w:rsid w:val="00153B19"/>
    <w:rsid w:val="001550DA"/>
    <w:rsid w:val="00156300"/>
    <w:rsid w:val="00156C4C"/>
    <w:rsid w:val="0015781D"/>
    <w:rsid w:val="001604C8"/>
    <w:rsid w:val="0016254D"/>
    <w:rsid w:val="001625A0"/>
    <w:rsid w:val="00162F37"/>
    <w:rsid w:val="0016403F"/>
    <w:rsid w:val="0016413C"/>
    <w:rsid w:val="001666D4"/>
    <w:rsid w:val="00166EBE"/>
    <w:rsid w:val="00167B78"/>
    <w:rsid w:val="001700C7"/>
    <w:rsid w:val="00170E2C"/>
    <w:rsid w:val="001718C7"/>
    <w:rsid w:val="0017267C"/>
    <w:rsid w:val="00172DCC"/>
    <w:rsid w:val="00176355"/>
    <w:rsid w:val="001763C4"/>
    <w:rsid w:val="00177062"/>
    <w:rsid w:val="001778B4"/>
    <w:rsid w:val="0018112C"/>
    <w:rsid w:val="0018228F"/>
    <w:rsid w:val="00182D01"/>
    <w:rsid w:val="0018388A"/>
    <w:rsid w:val="001919FB"/>
    <w:rsid w:val="001937C1"/>
    <w:rsid w:val="001952AA"/>
    <w:rsid w:val="00196149"/>
    <w:rsid w:val="0019722B"/>
    <w:rsid w:val="0019790A"/>
    <w:rsid w:val="001A02F1"/>
    <w:rsid w:val="001A0367"/>
    <w:rsid w:val="001A213F"/>
    <w:rsid w:val="001A29AA"/>
    <w:rsid w:val="001A543C"/>
    <w:rsid w:val="001A6914"/>
    <w:rsid w:val="001A7223"/>
    <w:rsid w:val="001A7396"/>
    <w:rsid w:val="001B044F"/>
    <w:rsid w:val="001B0EDD"/>
    <w:rsid w:val="001B1148"/>
    <w:rsid w:val="001B5FF9"/>
    <w:rsid w:val="001C0B83"/>
    <w:rsid w:val="001C2087"/>
    <w:rsid w:val="001C2268"/>
    <w:rsid w:val="001C25FB"/>
    <w:rsid w:val="001C27F4"/>
    <w:rsid w:val="001C309D"/>
    <w:rsid w:val="001C3C38"/>
    <w:rsid w:val="001C3D9D"/>
    <w:rsid w:val="001C5DA0"/>
    <w:rsid w:val="001D0E63"/>
    <w:rsid w:val="001D24B6"/>
    <w:rsid w:val="001D46D2"/>
    <w:rsid w:val="001E0CA7"/>
    <w:rsid w:val="001E1291"/>
    <w:rsid w:val="001E2096"/>
    <w:rsid w:val="001E271C"/>
    <w:rsid w:val="001E2799"/>
    <w:rsid w:val="001E2F01"/>
    <w:rsid w:val="001E3086"/>
    <w:rsid w:val="001E30E3"/>
    <w:rsid w:val="001E38EF"/>
    <w:rsid w:val="001E44A4"/>
    <w:rsid w:val="001E4F54"/>
    <w:rsid w:val="001E6984"/>
    <w:rsid w:val="001E6B85"/>
    <w:rsid w:val="001E6F97"/>
    <w:rsid w:val="001F0D64"/>
    <w:rsid w:val="001F2BA8"/>
    <w:rsid w:val="001F2FEE"/>
    <w:rsid w:val="001F3555"/>
    <w:rsid w:val="001F3EB2"/>
    <w:rsid w:val="00200C86"/>
    <w:rsid w:val="002013F3"/>
    <w:rsid w:val="00202D01"/>
    <w:rsid w:val="00202DCC"/>
    <w:rsid w:val="002042B2"/>
    <w:rsid w:val="00204CA8"/>
    <w:rsid w:val="00205AA4"/>
    <w:rsid w:val="002066FC"/>
    <w:rsid w:val="00206F1A"/>
    <w:rsid w:val="0020726C"/>
    <w:rsid w:val="00207B19"/>
    <w:rsid w:val="002105B2"/>
    <w:rsid w:val="00210D6F"/>
    <w:rsid w:val="00210F47"/>
    <w:rsid w:val="002116B1"/>
    <w:rsid w:val="002131DB"/>
    <w:rsid w:val="00213312"/>
    <w:rsid w:val="002136E6"/>
    <w:rsid w:val="00213735"/>
    <w:rsid w:val="00215528"/>
    <w:rsid w:val="002157BE"/>
    <w:rsid w:val="00215D21"/>
    <w:rsid w:val="00216386"/>
    <w:rsid w:val="002166FA"/>
    <w:rsid w:val="00221DB9"/>
    <w:rsid w:val="002226FE"/>
    <w:rsid w:val="0022396C"/>
    <w:rsid w:val="002255EB"/>
    <w:rsid w:val="00225CBB"/>
    <w:rsid w:val="00226F10"/>
    <w:rsid w:val="00232BD0"/>
    <w:rsid w:val="002346BB"/>
    <w:rsid w:val="0023590E"/>
    <w:rsid w:val="00235E84"/>
    <w:rsid w:val="00236D11"/>
    <w:rsid w:val="002426D7"/>
    <w:rsid w:val="00243C04"/>
    <w:rsid w:val="00244D32"/>
    <w:rsid w:val="002464CC"/>
    <w:rsid w:val="002468A2"/>
    <w:rsid w:val="00246A27"/>
    <w:rsid w:val="00247A12"/>
    <w:rsid w:val="002512CA"/>
    <w:rsid w:val="002513ED"/>
    <w:rsid w:val="002516A5"/>
    <w:rsid w:val="002519DC"/>
    <w:rsid w:val="00251DDB"/>
    <w:rsid w:val="00255245"/>
    <w:rsid w:val="00255585"/>
    <w:rsid w:val="00256D07"/>
    <w:rsid w:val="0025740C"/>
    <w:rsid w:val="00262049"/>
    <w:rsid w:val="0026304B"/>
    <w:rsid w:val="0026485B"/>
    <w:rsid w:val="00265930"/>
    <w:rsid w:val="00266074"/>
    <w:rsid w:val="002664CC"/>
    <w:rsid w:val="0026678C"/>
    <w:rsid w:val="00267186"/>
    <w:rsid w:val="002703AC"/>
    <w:rsid w:val="002707B8"/>
    <w:rsid w:val="00270E0A"/>
    <w:rsid w:val="00272B94"/>
    <w:rsid w:val="00273A0A"/>
    <w:rsid w:val="00273DBC"/>
    <w:rsid w:val="00275A1E"/>
    <w:rsid w:val="00276484"/>
    <w:rsid w:val="00276F22"/>
    <w:rsid w:val="002806A3"/>
    <w:rsid w:val="002811D2"/>
    <w:rsid w:val="002814BD"/>
    <w:rsid w:val="00281A5D"/>
    <w:rsid w:val="002825EB"/>
    <w:rsid w:val="0028265B"/>
    <w:rsid w:val="002832EF"/>
    <w:rsid w:val="00284066"/>
    <w:rsid w:val="002879DF"/>
    <w:rsid w:val="00287CD5"/>
    <w:rsid w:val="002900B9"/>
    <w:rsid w:val="0029214D"/>
    <w:rsid w:val="00293693"/>
    <w:rsid w:val="0029381B"/>
    <w:rsid w:val="00294B85"/>
    <w:rsid w:val="00295868"/>
    <w:rsid w:val="00296149"/>
    <w:rsid w:val="002972EA"/>
    <w:rsid w:val="00297358"/>
    <w:rsid w:val="002A0F1B"/>
    <w:rsid w:val="002A15C9"/>
    <w:rsid w:val="002A3536"/>
    <w:rsid w:val="002A377F"/>
    <w:rsid w:val="002A51D6"/>
    <w:rsid w:val="002A6B61"/>
    <w:rsid w:val="002A6DA6"/>
    <w:rsid w:val="002A7077"/>
    <w:rsid w:val="002A7169"/>
    <w:rsid w:val="002B05B9"/>
    <w:rsid w:val="002B1F5D"/>
    <w:rsid w:val="002B2119"/>
    <w:rsid w:val="002B2F00"/>
    <w:rsid w:val="002B6F8F"/>
    <w:rsid w:val="002B7B3B"/>
    <w:rsid w:val="002C103A"/>
    <w:rsid w:val="002C16B0"/>
    <w:rsid w:val="002C1782"/>
    <w:rsid w:val="002C539D"/>
    <w:rsid w:val="002C5651"/>
    <w:rsid w:val="002C6255"/>
    <w:rsid w:val="002C6675"/>
    <w:rsid w:val="002C7244"/>
    <w:rsid w:val="002D022B"/>
    <w:rsid w:val="002D02F5"/>
    <w:rsid w:val="002D1C7E"/>
    <w:rsid w:val="002D2A93"/>
    <w:rsid w:val="002D3776"/>
    <w:rsid w:val="002D3842"/>
    <w:rsid w:val="002D3B16"/>
    <w:rsid w:val="002D406E"/>
    <w:rsid w:val="002D4B4C"/>
    <w:rsid w:val="002D4F69"/>
    <w:rsid w:val="002D58E8"/>
    <w:rsid w:val="002D5AED"/>
    <w:rsid w:val="002D5FC2"/>
    <w:rsid w:val="002D6B82"/>
    <w:rsid w:val="002E056A"/>
    <w:rsid w:val="002E1185"/>
    <w:rsid w:val="002E1883"/>
    <w:rsid w:val="002E43A4"/>
    <w:rsid w:val="002E4C3E"/>
    <w:rsid w:val="002E4C5B"/>
    <w:rsid w:val="002E7EDA"/>
    <w:rsid w:val="002F07D5"/>
    <w:rsid w:val="002F52A3"/>
    <w:rsid w:val="002F6600"/>
    <w:rsid w:val="002F6FAD"/>
    <w:rsid w:val="002F76FE"/>
    <w:rsid w:val="002F7FC2"/>
    <w:rsid w:val="00300E42"/>
    <w:rsid w:val="00301C75"/>
    <w:rsid w:val="00303229"/>
    <w:rsid w:val="00304494"/>
    <w:rsid w:val="00305C06"/>
    <w:rsid w:val="00306068"/>
    <w:rsid w:val="00306085"/>
    <w:rsid w:val="00306C66"/>
    <w:rsid w:val="0031016B"/>
    <w:rsid w:val="00312FDB"/>
    <w:rsid w:val="003139C1"/>
    <w:rsid w:val="003158E1"/>
    <w:rsid w:val="00315EDA"/>
    <w:rsid w:val="00316CBA"/>
    <w:rsid w:val="00317447"/>
    <w:rsid w:val="00317540"/>
    <w:rsid w:val="003208B9"/>
    <w:rsid w:val="00321020"/>
    <w:rsid w:val="003215CF"/>
    <w:rsid w:val="00321C6B"/>
    <w:rsid w:val="00322283"/>
    <w:rsid w:val="00324487"/>
    <w:rsid w:val="00324D80"/>
    <w:rsid w:val="00325BA2"/>
    <w:rsid w:val="00326510"/>
    <w:rsid w:val="00326B73"/>
    <w:rsid w:val="00330E0C"/>
    <w:rsid w:val="003312B8"/>
    <w:rsid w:val="0033276F"/>
    <w:rsid w:val="00334617"/>
    <w:rsid w:val="003358D8"/>
    <w:rsid w:val="003400C9"/>
    <w:rsid w:val="00340523"/>
    <w:rsid w:val="00341F3F"/>
    <w:rsid w:val="0034215D"/>
    <w:rsid w:val="00343CC6"/>
    <w:rsid w:val="00344146"/>
    <w:rsid w:val="00347E99"/>
    <w:rsid w:val="00350535"/>
    <w:rsid w:val="00351756"/>
    <w:rsid w:val="00351D82"/>
    <w:rsid w:val="00353302"/>
    <w:rsid w:val="003541C1"/>
    <w:rsid w:val="003553B3"/>
    <w:rsid w:val="00356260"/>
    <w:rsid w:val="00357E5A"/>
    <w:rsid w:val="0036146F"/>
    <w:rsid w:val="0036419A"/>
    <w:rsid w:val="0036485D"/>
    <w:rsid w:val="003657BE"/>
    <w:rsid w:val="00365900"/>
    <w:rsid w:val="00366179"/>
    <w:rsid w:val="00366B50"/>
    <w:rsid w:val="003702D1"/>
    <w:rsid w:val="0037040C"/>
    <w:rsid w:val="00370DBF"/>
    <w:rsid w:val="00371DFD"/>
    <w:rsid w:val="0037294E"/>
    <w:rsid w:val="003747DE"/>
    <w:rsid w:val="00374B19"/>
    <w:rsid w:val="0037580E"/>
    <w:rsid w:val="0037583A"/>
    <w:rsid w:val="003760D3"/>
    <w:rsid w:val="00376DCF"/>
    <w:rsid w:val="00380386"/>
    <w:rsid w:val="003805BC"/>
    <w:rsid w:val="0038086D"/>
    <w:rsid w:val="00382711"/>
    <w:rsid w:val="003857E1"/>
    <w:rsid w:val="0039105C"/>
    <w:rsid w:val="003913A1"/>
    <w:rsid w:val="0039373E"/>
    <w:rsid w:val="00393883"/>
    <w:rsid w:val="00393F87"/>
    <w:rsid w:val="00394568"/>
    <w:rsid w:val="00394598"/>
    <w:rsid w:val="003961A1"/>
    <w:rsid w:val="003A1529"/>
    <w:rsid w:val="003A1B04"/>
    <w:rsid w:val="003A2BBC"/>
    <w:rsid w:val="003A36F4"/>
    <w:rsid w:val="003A3C30"/>
    <w:rsid w:val="003A5E2D"/>
    <w:rsid w:val="003A6F25"/>
    <w:rsid w:val="003B12D0"/>
    <w:rsid w:val="003B212F"/>
    <w:rsid w:val="003B310D"/>
    <w:rsid w:val="003B53E7"/>
    <w:rsid w:val="003B5C2A"/>
    <w:rsid w:val="003B630E"/>
    <w:rsid w:val="003B7DD7"/>
    <w:rsid w:val="003C1D90"/>
    <w:rsid w:val="003C34B5"/>
    <w:rsid w:val="003C3516"/>
    <w:rsid w:val="003C3B41"/>
    <w:rsid w:val="003C412C"/>
    <w:rsid w:val="003C427B"/>
    <w:rsid w:val="003C49E0"/>
    <w:rsid w:val="003C4BE1"/>
    <w:rsid w:val="003C4EC3"/>
    <w:rsid w:val="003C52F3"/>
    <w:rsid w:val="003C6908"/>
    <w:rsid w:val="003C6DBF"/>
    <w:rsid w:val="003D048D"/>
    <w:rsid w:val="003D0A35"/>
    <w:rsid w:val="003D0B8D"/>
    <w:rsid w:val="003D0F0F"/>
    <w:rsid w:val="003D1EE7"/>
    <w:rsid w:val="003D2021"/>
    <w:rsid w:val="003D20D4"/>
    <w:rsid w:val="003D29A3"/>
    <w:rsid w:val="003D30B4"/>
    <w:rsid w:val="003D3584"/>
    <w:rsid w:val="003D4B9F"/>
    <w:rsid w:val="003D539D"/>
    <w:rsid w:val="003D6796"/>
    <w:rsid w:val="003D786B"/>
    <w:rsid w:val="003E0402"/>
    <w:rsid w:val="003E0C49"/>
    <w:rsid w:val="003E11B5"/>
    <w:rsid w:val="003E1859"/>
    <w:rsid w:val="003E1B3C"/>
    <w:rsid w:val="003E1CDB"/>
    <w:rsid w:val="003E2ED5"/>
    <w:rsid w:val="003E3BD6"/>
    <w:rsid w:val="003E3E3F"/>
    <w:rsid w:val="003E41FF"/>
    <w:rsid w:val="003E4CA5"/>
    <w:rsid w:val="003E4DBB"/>
    <w:rsid w:val="003F1745"/>
    <w:rsid w:val="003F28A5"/>
    <w:rsid w:val="003F56E2"/>
    <w:rsid w:val="003F7707"/>
    <w:rsid w:val="004022A4"/>
    <w:rsid w:val="00403B28"/>
    <w:rsid w:val="00403C5A"/>
    <w:rsid w:val="00404A40"/>
    <w:rsid w:val="00404FAE"/>
    <w:rsid w:val="0040604E"/>
    <w:rsid w:val="00407237"/>
    <w:rsid w:val="00407883"/>
    <w:rsid w:val="004127C9"/>
    <w:rsid w:val="00413DC6"/>
    <w:rsid w:val="004152F9"/>
    <w:rsid w:val="00415BD5"/>
    <w:rsid w:val="0041640B"/>
    <w:rsid w:val="00417FE1"/>
    <w:rsid w:val="00420AD8"/>
    <w:rsid w:val="00420B57"/>
    <w:rsid w:val="00424AE8"/>
    <w:rsid w:val="00426ED1"/>
    <w:rsid w:val="00427AB2"/>
    <w:rsid w:val="0043138D"/>
    <w:rsid w:val="004315F0"/>
    <w:rsid w:val="00431C4B"/>
    <w:rsid w:val="00431DE9"/>
    <w:rsid w:val="004333C8"/>
    <w:rsid w:val="00433B4E"/>
    <w:rsid w:val="004340A7"/>
    <w:rsid w:val="004368BE"/>
    <w:rsid w:val="004378E3"/>
    <w:rsid w:val="004423D1"/>
    <w:rsid w:val="00444C1F"/>
    <w:rsid w:val="00445715"/>
    <w:rsid w:val="00445A12"/>
    <w:rsid w:val="00446335"/>
    <w:rsid w:val="00446F7B"/>
    <w:rsid w:val="00447653"/>
    <w:rsid w:val="004525F0"/>
    <w:rsid w:val="00452698"/>
    <w:rsid w:val="0045270A"/>
    <w:rsid w:val="0045281E"/>
    <w:rsid w:val="00455481"/>
    <w:rsid w:val="00456A0D"/>
    <w:rsid w:val="00456E55"/>
    <w:rsid w:val="00457CC7"/>
    <w:rsid w:val="00461F1A"/>
    <w:rsid w:val="00462A0D"/>
    <w:rsid w:val="00463309"/>
    <w:rsid w:val="004641CC"/>
    <w:rsid w:val="0046541D"/>
    <w:rsid w:val="00466D15"/>
    <w:rsid w:val="00472402"/>
    <w:rsid w:val="00472D64"/>
    <w:rsid w:val="00473918"/>
    <w:rsid w:val="00474ACD"/>
    <w:rsid w:val="00474F91"/>
    <w:rsid w:val="004763D0"/>
    <w:rsid w:val="00477010"/>
    <w:rsid w:val="00477D27"/>
    <w:rsid w:val="00481435"/>
    <w:rsid w:val="00481683"/>
    <w:rsid w:val="0048170E"/>
    <w:rsid w:val="00483E28"/>
    <w:rsid w:val="00484627"/>
    <w:rsid w:val="00485564"/>
    <w:rsid w:val="00485962"/>
    <w:rsid w:val="004870FA"/>
    <w:rsid w:val="0049051F"/>
    <w:rsid w:val="0049192F"/>
    <w:rsid w:val="00492453"/>
    <w:rsid w:val="00492852"/>
    <w:rsid w:val="00492B8E"/>
    <w:rsid w:val="00492C82"/>
    <w:rsid w:val="00495A5D"/>
    <w:rsid w:val="004960A1"/>
    <w:rsid w:val="0049616E"/>
    <w:rsid w:val="004969DC"/>
    <w:rsid w:val="00496D52"/>
    <w:rsid w:val="004A105E"/>
    <w:rsid w:val="004A2832"/>
    <w:rsid w:val="004A2F03"/>
    <w:rsid w:val="004A336F"/>
    <w:rsid w:val="004A3CCD"/>
    <w:rsid w:val="004A4132"/>
    <w:rsid w:val="004A4ECD"/>
    <w:rsid w:val="004A636D"/>
    <w:rsid w:val="004B1892"/>
    <w:rsid w:val="004B21E6"/>
    <w:rsid w:val="004B2707"/>
    <w:rsid w:val="004B3024"/>
    <w:rsid w:val="004B47E4"/>
    <w:rsid w:val="004B48D9"/>
    <w:rsid w:val="004B5620"/>
    <w:rsid w:val="004B566F"/>
    <w:rsid w:val="004B5B70"/>
    <w:rsid w:val="004B6F21"/>
    <w:rsid w:val="004B6FAA"/>
    <w:rsid w:val="004B7B4B"/>
    <w:rsid w:val="004C1148"/>
    <w:rsid w:val="004C2C73"/>
    <w:rsid w:val="004C36D1"/>
    <w:rsid w:val="004C3BC3"/>
    <w:rsid w:val="004C40CB"/>
    <w:rsid w:val="004C58B5"/>
    <w:rsid w:val="004D0A84"/>
    <w:rsid w:val="004D5B68"/>
    <w:rsid w:val="004D6178"/>
    <w:rsid w:val="004D65A4"/>
    <w:rsid w:val="004E0252"/>
    <w:rsid w:val="004E1080"/>
    <w:rsid w:val="004E29F4"/>
    <w:rsid w:val="004E2A77"/>
    <w:rsid w:val="004E58E7"/>
    <w:rsid w:val="004E5FC3"/>
    <w:rsid w:val="004E60B0"/>
    <w:rsid w:val="004E6CBF"/>
    <w:rsid w:val="004E77B7"/>
    <w:rsid w:val="004F0ADB"/>
    <w:rsid w:val="004F111B"/>
    <w:rsid w:val="004F4001"/>
    <w:rsid w:val="004F41B0"/>
    <w:rsid w:val="004F5702"/>
    <w:rsid w:val="004F7707"/>
    <w:rsid w:val="005009E5"/>
    <w:rsid w:val="00502937"/>
    <w:rsid w:val="00505AA0"/>
    <w:rsid w:val="00505C73"/>
    <w:rsid w:val="00505EC7"/>
    <w:rsid w:val="005101B2"/>
    <w:rsid w:val="00510221"/>
    <w:rsid w:val="005109A9"/>
    <w:rsid w:val="00511214"/>
    <w:rsid w:val="005112DC"/>
    <w:rsid w:val="005132FB"/>
    <w:rsid w:val="00514B99"/>
    <w:rsid w:val="0051500D"/>
    <w:rsid w:val="00515E38"/>
    <w:rsid w:val="00516908"/>
    <w:rsid w:val="00516F33"/>
    <w:rsid w:val="00517F06"/>
    <w:rsid w:val="0052019F"/>
    <w:rsid w:val="00520E35"/>
    <w:rsid w:val="005225C6"/>
    <w:rsid w:val="00522B27"/>
    <w:rsid w:val="005261C1"/>
    <w:rsid w:val="005269F9"/>
    <w:rsid w:val="005277DF"/>
    <w:rsid w:val="0053181F"/>
    <w:rsid w:val="00532137"/>
    <w:rsid w:val="00535156"/>
    <w:rsid w:val="005377A3"/>
    <w:rsid w:val="005428EC"/>
    <w:rsid w:val="00542914"/>
    <w:rsid w:val="005429EF"/>
    <w:rsid w:val="00543312"/>
    <w:rsid w:val="005449C7"/>
    <w:rsid w:val="00546EAC"/>
    <w:rsid w:val="005504B3"/>
    <w:rsid w:val="0055212A"/>
    <w:rsid w:val="0055303F"/>
    <w:rsid w:val="00553B70"/>
    <w:rsid w:val="005541A3"/>
    <w:rsid w:val="00555780"/>
    <w:rsid w:val="00557206"/>
    <w:rsid w:val="005573F7"/>
    <w:rsid w:val="00560711"/>
    <w:rsid w:val="00560ECF"/>
    <w:rsid w:val="00562DC5"/>
    <w:rsid w:val="00563B05"/>
    <w:rsid w:val="005651A0"/>
    <w:rsid w:val="005668F2"/>
    <w:rsid w:val="00566C9F"/>
    <w:rsid w:val="00566DED"/>
    <w:rsid w:val="0056710D"/>
    <w:rsid w:val="00567773"/>
    <w:rsid w:val="00571528"/>
    <w:rsid w:val="00573C9E"/>
    <w:rsid w:val="00576A40"/>
    <w:rsid w:val="005776BB"/>
    <w:rsid w:val="00585BCC"/>
    <w:rsid w:val="0058645A"/>
    <w:rsid w:val="00590B1C"/>
    <w:rsid w:val="00591E2E"/>
    <w:rsid w:val="00594828"/>
    <w:rsid w:val="0059588F"/>
    <w:rsid w:val="005A0601"/>
    <w:rsid w:val="005A0729"/>
    <w:rsid w:val="005A1577"/>
    <w:rsid w:val="005A308C"/>
    <w:rsid w:val="005A38DF"/>
    <w:rsid w:val="005A6248"/>
    <w:rsid w:val="005A6549"/>
    <w:rsid w:val="005A76BE"/>
    <w:rsid w:val="005A798E"/>
    <w:rsid w:val="005B000F"/>
    <w:rsid w:val="005B2646"/>
    <w:rsid w:val="005B28C3"/>
    <w:rsid w:val="005B326B"/>
    <w:rsid w:val="005B3FE9"/>
    <w:rsid w:val="005B49F4"/>
    <w:rsid w:val="005B4FAE"/>
    <w:rsid w:val="005B505B"/>
    <w:rsid w:val="005B63C4"/>
    <w:rsid w:val="005C081B"/>
    <w:rsid w:val="005C08C1"/>
    <w:rsid w:val="005C289C"/>
    <w:rsid w:val="005C30E2"/>
    <w:rsid w:val="005C5054"/>
    <w:rsid w:val="005C787E"/>
    <w:rsid w:val="005C7A85"/>
    <w:rsid w:val="005D0907"/>
    <w:rsid w:val="005D1BF3"/>
    <w:rsid w:val="005D1D02"/>
    <w:rsid w:val="005D565B"/>
    <w:rsid w:val="005D5C78"/>
    <w:rsid w:val="005D71EF"/>
    <w:rsid w:val="005D77B1"/>
    <w:rsid w:val="005D7D8C"/>
    <w:rsid w:val="005E0AAB"/>
    <w:rsid w:val="005E2610"/>
    <w:rsid w:val="005E29B7"/>
    <w:rsid w:val="005E45BF"/>
    <w:rsid w:val="005E4648"/>
    <w:rsid w:val="005E4898"/>
    <w:rsid w:val="005E703D"/>
    <w:rsid w:val="005E78A2"/>
    <w:rsid w:val="005E7ABB"/>
    <w:rsid w:val="005F326D"/>
    <w:rsid w:val="005F4FA4"/>
    <w:rsid w:val="005F541A"/>
    <w:rsid w:val="005F581E"/>
    <w:rsid w:val="005F6BDB"/>
    <w:rsid w:val="005F6F4F"/>
    <w:rsid w:val="006006B4"/>
    <w:rsid w:val="0060106C"/>
    <w:rsid w:val="00601B6A"/>
    <w:rsid w:val="00601DD4"/>
    <w:rsid w:val="00602F74"/>
    <w:rsid w:val="00607836"/>
    <w:rsid w:val="00611CCB"/>
    <w:rsid w:val="00613FA4"/>
    <w:rsid w:val="006148E4"/>
    <w:rsid w:val="006179F9"/>
    <w:rsid w:val="00621EF8"/>
    <w:rsid w:val="00624895"/>
    <w:rsid w:val="00624C7F"/>
    <w:rsid w:val="00625929"/>
    <w:rsid w:val="00625B1C"/>
    <w:rsid w:val="0062788B"/>
    <w:rsid w:val="0063094E"/>
    <w:rsid w:val="00631669"/>
    <w:rsid w:val="00632B96"/>
    <w:rsid w:val="00632EAE"/>
    <w:rsid w:val="0063430C"/>
    <w:rsid w:val="00634C1B"/>
    <w:rsid w:val="0063616E"/>
    <w:rsid w:val="006368FC"/>
    <w:rsid w:val="00636BFA"/>
    <w:rsid w:val="00641A89"/>
    <w:rsid w:val="00644035"/>
    <w:rsid w:val="00644425"/>
    <w:rsid w:val="006471AE"/>
    <w:rsid w:val="006474B5"/>
    <w:rsid w:val="00652854"/>
    <w:rsid w:val="006528F0"/>
    <w:rsid w:val="00652AD2"/>
    <w:rsid w:val="00653C9A"/>
    <w:rsid w:val="0065738C"/>
    <w:rsid w:val="00657511"/>
    <w:rsid w:val="00660379"/>
    <w:rsid w:val="00661287"/>
    <w:rsid w:val="006612B8"/>
    <w:rsid w:val="00662394"/>
    <w:rsid w:val="00662435"/>
    <w:rsid w:val="00662F11"/>
    <w:rsid w:val="00663D17"/>
    <w:rsid w:val="006662D0"/>
    <w:rsid w:val="00666519"/>
    <w:rsid w:val="00667339"/>
    <w:rsid w:val="00673B46"/>
    <w:rsid w:val="00674161"/>
    <w:rsid w:val="0067623D"/>
    <w:rsid w:val="006772A5"/>
    <w:rsid w:val="00680FDD"/>
    <w:rsid w:val="00681FC1"/>
    <w:rsid w:val="006821E1"/>
    <w:rsid w:val="00683372"/>
    <w:rsid w:val="006835D5"/>
    <w:rsid w:val="0068365E"/>
    <w:rsid w:val="00684ECF"/>
    <w:rsid w:val="00685A88"/>
    <w:rsid w:val="006873A3"/>
    <w:rsid w:val="00692727"/>
    <w:rsid w:val="00692A9A"/>
    <w:rsid w:val="0069384A"/>
    <w:rsid w:val="00696A36"/>
    <w:rsid w:val="00696B8A"/>
    <w:rsid w:val="00696D49"/>
    <w:rsid w:val="006A0048"/>
    <w:rsid w:val="006A0A7B"/>
    <w:rsid w:val="006A11EE"/>
    <w:rsid w:val="006A206F"/>
    <w:rsid w:val="006A267B"/>
    <w:rsid w:val="006A391F"/>
    <w:rsid w:val="006A4BF2"/>
    <w:rsid w:val="006A5198"/>
    <w:rsid w:val="006A581B"/>
    <w:rsid w:val="006A6C89"/>
    <w:rsid w:val="006B075D"/>
    <w:rsid w:val="006B78FD"/>
    <w:rsid w:val="006B7A42"/>
    <w:rsid w:val="006C107E"/>
    <w:rsid w:val="006C1762"/>
    <w:rsid w:val="006C3E8C"/>
    <w:rsid w:val="006C5370"/>
    <w:rsid w:val="006C5427"/>
    <w:rsid w:val="006D0245"/>
    <w:rsid w:val="006D577D"/>
    <w:rsid w:val="006D654C"/>
    <w:rsid w:val="006D6E0E"/>
    <w:rsid w:val="006D761E"/>
    <w:rsid w:val="006D7EA0"/>
    <w:rsid w:val="006E0151"/>
    <w:rsid w:val="006E1826"/>
    <w:rsid w:val="006E3B3B"/>
    <w:rsid w:val="006E5C67"/>
    <w:rsid w:val="006E778E"/>
    <w:rsid w:val="006E7B18"/>
    <w:rsid w:val="006F0D50"/>
    <w:rsid w:val="006F14D4"/>
    <w:rsid w:val="006F1765"/>
    <w:rsid w:val="006F1CA9"/>
    <w:rsid w:val="006F3207"/>
    <w:rsid w:val="006F321E"/>
    <w:rsid w:val="006F414B"/>
    <w:rsid w:val="006F42C8"/>
    <w:rsid w:val="006F5095"/>
    <w:rsid w:val="006F6695"/>
    <w:rsid w:val="007046C0"/>
    <w:rsid w:val="00705DDF"/>
    <w:rsid w:val="0070613C"/>
    <w:rsid w:val="007075CB"/>
    <w:rsid w:val="007076C8"/>
    <w:rsid w:val="0071054B"/>
    <w:rsid w:val="007125FB"/>
    <w:rsid w:val="00713689"/>
    <w:rsid w:val="00713987"/>
    <w:rsid w:val="007145AE"/>
    <w:rsid w:val="007148E2"/>
    <w:rsid w:val="00714F36"/>
    <w:rsid w:val="007155B4"/>
    <w:rsid w:val="0071606A"/>
    <w:rsid w:val="00717775"/>
    <w:rsid w:val="00720555"/>
    <w:rsid w:val="007205E5"/>
    <w:rsid w:val="007213AF"/>
    <w:rsid w:val="00721E75"/>
    <w:rsid w:val="007240DE"/>
    <w:rsid w:val="00724BDD"/>
    <w:rsid w:val="0072542B"/>
    <w:rsid w:val="00725680"/>
    <w:rsid w:val="0072632E"/>
    <w:rsid w:val="0072789B"/>
    <w:rsid w:val="0073053A"/>
    <w:rsid w:val="0073113D"/>
    <w:rsid w:val="00731473"/>
    <w:rsid w:val="00732356"/>
    <w:rsid w:val="007328AC"/>
    <w:rsid w:val="00732E10"/>
    <w:rsid w:val="00734147"/>
    <w:rsid w:val="0073470D"/>
    <w:rsid w:val="007356CC"/>
    <w:rsid w:val="007401F6"/>
    <w:rsid w:val="007406BD"/>
    <w:rsid w:val="00741C3E"/>
    <w:rsid w:val="007448BD"/>
    <w:rsid w:val="00744FA2"/>
    <w:rsid w:val="00746CA3"/>
    <w:rsid w:val="007531E4"/>
    <w:rsid w:val="00753697"/>
    <w:rsid w:val="00753F79"/>
    <w:rsid w:val="00754979"/>
    <w:rsid w:val="00756070"/>
    <w:rsid w:val="00756474"/>
    <w:rsid w:val="007579B3"/>
    <w:rsid w:val="00757D82"/>
    <w:rsid w:val="00760DC6"/>
    <w:rsid w:val="007620B1"/>
    <w:rsid w:val="007635DE"/>
    <w:rsid w:val="00763645"/>
    <w:rsid w:val="00767380"/>
    <w:rsid w:val="0076778B"/>
    <w:rsid w:val="00767C36"/>
    <w:rsid w:val="00767C59"/>
    <w:rsid w:val="007715C7"/>
    <w:rsid w:val="00772E87"/>
    <w:rsid w:val="00773EAF"/>
    <w:rsid w:val="00776976"/>
    <w:rsid w:val="00777651"/>
    <w:rsid w:val="00777B50"/>
    <w:rsid w:val="00780356"/>
    <w:rsid w:val="00783FE1"/>
    <w:rsid w:val="00784D0A"/>
    <w:rsid w:val="00785FE2"/>
    <w:rsid w:val="00786129"/>
    <w:rsid w:val="00787B64"/>
    <w:rsid w:val="007900FC"/>
    <w:rsid w:val="00793629"/>
    <w:rsid w:val="007936FB"/>
    <w:rsid w:val="007955ED"/>
    <w:rsid w:val="00796FF9"/>
    <w:rsid w:val="007A15F5"/>
    <w:rsid w:val="007A20FE"/>
    <w:rsid w:val="007A3B4C"/>
    <w:rsid w:val="007A55F2"/>
    <w:rsid w:val="007A5A1B"/>
    <w:rsid w:val="007A5D49"/>
    <w:rsid w:val="007B0A6B"/>
    <w:rsid w:val="007B1B12"/>
    <w:rsid w:val="007B2E4D"/>
    <w:rsid w:val="007B38B0"/>
    <w:rsid w:val="007B38CE"/>
    <w:rsid w:val="007B47EF"/>
    <w:rsid w:val="007B4AFD"/>
    <w:rsid w:val="007B7BC8"/>
    <w:rsid w:val="007C0088"/>
    <w:rsid w:val="007C17FA"/>
    <w:rsid w:val="007C316E"/>
    <w:rsid w:val="007C41EC"/>
    <w:rsid w:val="007C6628"/>
    <w:rsid w:val="007D01D4"/>
    <w:rsid w:val="007D1969"/>
    <w:rsid w:val="007D2811"/>
    <w:rsid w:val="007E02E7"/>
    <w:rsid w:val="007E10DD"/>
    <w:rsid w:val="007E163A"/>
    <w:rsid w:val="007E5CD2"/>
    <w:rsid w:val="007E5DBE"/>
    <w:rsid w:val="007F04D6"/>
    <w:rsid w:val="007F171D"/>
    <w:rsid w:val="007F1A4F"/>
    <w:rsid w:val="007F21BF"/>
    <w:rsid w:val="007F3835"/>
    <w:rsid w:val="007F45B4"/>
    <w:rsid w:val="007F4692"/>
    <w:rsid w:val="007F5919"/>
    <w:rsid w:val="007F6116"/>
    <w:rsid w:val="007F76A4"/>
    <w:rsid w:val="007F7B28"/>
    <w:rsid w:val="00800806"/>
    <w:rsid w:val="00802053"/>
    <w:rsid w:val="008022B2"/>
    <w:rsid w:val="00802CD5"/>
    <w:rsid w:val="00803ACD"/>
    <w:rsid w:val="0080461C"/>
    <w:rsid w:val="00804810"/>
    <w:rsid w:val="00804862"/>
    <w:rsid w:val="0080668C"/>
    <w:rsid w:val="00806EEE"/>
    <w:rsid w:val="00810735"/>
    <w:rsid w:val="00811507"/>
    <w:rsid w:val="00811E80"/>
    <w:rsid w:val="00813BD3"/>
    <w:rsid w:val="008143F6"/>
    <w:rsid w:val="00814C3E"/>
    <w:rsid w:val="00817984"/>
    <w:rsid w:val="00820850"/>
    <w:rsid w:val="00821283"/>
    <w:rsid w:val="00824276"/>
    <w:rsid w:val="00824A0B"/>
    <w:rsid w:val="008253B1"/>
    <w:rsid w:val="00826730"/>
    <w:rsid w:val="00830540"/>
    <w:rsid w:val="00831E95"/>
    <w:rsid w:val="0083393F"/>
    <w:rsid w:val="00835124"/>
    <w:rsid w:val="00836037"/>
    <w:rsid w:val="00836C44"/>
    <w:rsid w:val="00836E3A"/>
    <w:rsid w:val="00837A96"/>
    <w:rsid w:val="0084105D"/>
    <w:rsid w:val="008415BC"/>
    <w:rsid w:val="008419F1"/>
    <w:rsid w:val="00841A41"/>
    <w:rsid w:val="0084218A"/>
    <w:rsid w:val="00842696"/>
    <w:rsid w:val="00843153"/>
    <w:rsid w:val="00843EF5"/>
    <w:rsid w:val="00844D80"/>
    <w:rsid w:val="008453F8"/>
    <w:rsid w:val="00846932"/>
    <w:rsid w:val="00850010"/>
    <w:rsid w:val="00850829"/>
    <w:rsid w:val="00850E9D"/>
    <w:rsid w:val="00851EF8"/>
    <w:rsid w:val="00857AF8"/>
    <w:rsid w:val="0086140C"/>
    <w:rsid w:val="008618BC"/>
    <w:rsid w:val="0086236E"/>
    <w:rsid w:val="0086238C"/>
    <w:rsid w:val="0086330E"/>
    <w:rsid w:val="0086581C"/>
    <w:rsid w:val="008660BA"/>
    <w:rsid w:val="0086646F"/>
    <w:rsid w:val="00866F60"/>
    <w:rsid w:val="008678FF"/>
    <w:rsid w:val="00870E3E"/>
    <w:rsid w:val="00870EFA"/>
    <w:rsid w:val="0087207D"/>
    <w:rsid w:val="008760C7"/>
    <w:rsid w:val="0087611B"/>
    <w:rsid w:val="00876B7F"/>
    <w:rsid w:val="00876E62"/>
    <w:rsid w:val="008807FA"/>
    <w:rsid w:val="00881441"/>
    <w:rsid w:val="00881EE6"/>
    <w:rsid w:val="008844F5"/>
    <w:rsid w:val="00884DEE"/>
    <w:rsid w:val="0088512C"/>
    <w:rsid w:val="0088631A"/>
    <w:rsid w:val="00886DB9"/>
    <w:rsid w:val="00891DBD"/>
    <w:rsid w:val="0089205A"/>
    <w:rsid w:val="00892B52"/>
    <w:rsid w:val="00893B0B"/>
    <w:rsid w:val="00895B23"/>
    <w:rsid w:val="00896ED6"/>
    <w:rsid w:val="008979D1"/>
    <w:rsid w:val="008A122A"/>
    <w:rsid w:val="008A1290"/>
    <w:rsid w:val="008A1703"/>
    <w:rsid w:val="008A1F87"/>
    <w:rsid w:val="008A3266"/>
    <w:rsid w:val="008A4570"/>
    <w:rsid w:val="008A4D40"/>
    <w:rsid w:val="008A4D95"/>
    <w:rsid w:val="008A4EE5"/>
    <w:rsid w:val="008B043F"/>
    <w:rsid w:val="008B1FDD"/>
    <w:rsid w:val="008B328D"/>
    <w:rsid w:val="008B430C"/>
    <w:rsid w:val="008B4371"/>
    <w:rsid w:val="008B4D03"/>
    <w:rsid w:val="008B6C95"/>
    <w:rsid w:val="008C0661"/>
    <w:rsid w:val="008C09D6"/>
    <w:rsid w:val="008C1E8A"/>
    <w:rsid w:val="008C241E"/>
    <w:rsid w:val="008C3B0D"/>
    <w:rsid w:val="008C3E9D"/>
    <w:rsid w:val="008C6564"/>
    <w:rsid w:val="008C70E3"/>
    <w:rsid w:val="008C798E"/>
    <w:rsid w:val="008D024A"/>
    <w:rsid w:val="008D04E6"/>
    <w:rsid w:val="008D084C"/>
    <w:rsid w:val="008D0D5E"/>
    <w:rsid w:val="008D10A8"/>
    <w:rsid w:val="008D1642"/>
    <w:rsid w:val="008D1E35"/>
    <w:rsid w:val="008D1EED"/>
    <w:rsid w:val="008D3872"/>
    <w:rsid w:val="008D3F4B"/>
    <w:rsid w:val="008D47E3"/>
    <w:rsid w:val="008D5CD0"/>
    <w:rsid w:val="008D7505"/>
    <w:rsid w:val="008E4752"/>
    <w:rsid w:val="008E487F"/>
    <w:rsid w:val="008E5722"/>
    <w:rsid w:val="008E57B9"/>
    <w:rsid w:val="008E5F4A"/>
    <w:rsid w:val="008E6AEC"/>
    <w:rsid w:val="008F1290"/>
    <w:rsid w:val="008F1DE9"/>
    <w:rsid w:val="008F2066"/>
    <w:rsid w:val="008F2C0F"/>
    <w:rsid w:val="008F2E15"/>
    <w:rsid w:val="008F49B4"/>
    <w:rsid w:val="008F4C34"/>
    <w:rsid w:val="008F5944"/>
    <w:rsid w:val="008F5E6B"/>
    <w:rsid w:val="00900CBC"/>
    <w:rsid w:val="00900D1D"/>
    <w:rsid w:val="00901906"/>
    <w:rsid w:val="00904F00"/>
    <w:rsid w:val="00905229"/>
    <w:rsid w:val="009125F9"/>
    <w:rsid w:val="0091280C"/>
    <w:rsid w:val="009135A2"/>
    <w:rsid w:val="009137C5"/>
    <w:rsid w:val="00913E4C"/>
    <w:rsid w:val="00914022"/>
    <w:rsid w:val="009142BA"/>
    <w:rsid w:val="00914CE2"/>
    <w:rsid w:val="009151AF"/>
    <w:rsid w:val="00917D19"/>
    <w:rsid w:val="00921BF7"/>
    <w:rsid w:val="00922900"/>
    <w:rsid w:val="00922C86"/>
    <w:rsid w:val="009236A7"/>
    <w:rsid w:val="00923D3C"/>
    <w:rsid w:val="00923E77"/>
    <w:rsid w:val="00924D7F"/>
    <w:rsid w:val="009270AA"/>
    <w:rsid w:val="00927516"/>
    <w:rsid w:val="00927D55"/>
    <w:rsid w:val="00930926"/>
    <w:rsid w:val="009345ED"/>
    <w:rsid w:val="00940179"/>
    <w:rsid w:val="00940DE2"/>
    <w:rsid w:val="00941DD7"/>
    <w:rsid w:val="00942D9A"/>
    <w:rsid w:val="00943813"/>
    <w:rsid w:val="00944008"/>
    <w:rsid w:val="0094441E"/>
    <w:rsid w:val="00946D23"/>
    <w:rsid w:val="00951103"/>
    <w:rsid w:val="009606E5"/>
    <w:rsid w:val="0096094E"/>
    <w:rsid w:val="00960C84"/>
    <w:rsid w:val="00961116"/>
    <w:rsid w:val="00962329"/>
    <w:rsid w:val="009627E7"/>
    <w:rsid w:val="00963A9D"/>
    <w:rsid w:val="00964EF8"/>
    <w:rsid w:val="0096693A"/>
    <w:rsid w:val="00966CA9"/>
    <w:rsid w:val="00966E3B"/>
    <w:rsid w:val="0097161B"/>
    <w:rsid w:val="0097173F"/>
    <w:rsid w:val="00971F71"/>
    <w:rsid w:val="00972AAC"/>
    <w:rsid w:val="009740DA"/>
    <w:rsid w:val="009746E2"/>
    <w:rsid w:val="009758A5"/>
    <w:rsid w:val="00976548"/>
    <w:rsid w:val="00976C6B"/>
    <w:rsid w:val="0098210A"/>
    <w:rsid w:val="00982243"/>
    <w:rsid w:val="0098303B"/>
    <w:rsid w:val="00983A9F"/>
    <w:rsid w:val="00986AA1"/>
    <w:rsid w:val="00987CFE"/>
    <w:rsid w:val="00990745"/>
    <w:rsid w:val="00990B05"/>
    <w:rsid w:val="00990E93"/>
    <w:rsid w:val="00991142"/>
    <w:rsid w:val="00991FF6"/>
    <w:rsid w:val="00992CB9"/>
    <w:rsid w:val="00994541"/>
    <w:rsid w:val="0099613A"/>
    <w:rsid w:val="00996D07"/>
    <w:rsid w:val="009974E1"/>
    <w:rsid w:val="00997609"/>
    <w:rsid w:val="00997C76"/>
    <w:rsid w:val="009A12AD"/>
    <w:rsid w:val="009A160B"/>
    <w:rsid w:val="009A6165"/>
    <w:rsid w:val="009A648E"/>
    <w:rsid w:val="009A654C"/>
    <w:rsid w:val="009A724A"/>
    <w:rsid w:val="009A73A7"/>
    <w:rsid w:val="009B139C"/>
    <w:rsid w:val="009B1AD9"/>
    <w:rsid w:val="009B405F"/>
    <w:rsid w:val="009B46A2"/>
    <w:rsid w:val="009B5D14"/>
    <w:rsid w:val="009B6E89"/>
    <w:rsid w:val="009C1B4E"/>
    <w:rsid w:val="009C593D"/>
    <w:rsid w:val="009C69D3"/>
    <w:rsid w:val="009D100B"/>
    <w:rsid w:val="009D3645"/>
    <w:rsid w:val="009D5856"/>
    <w:rsid w:val="009D5AC2"/>
    <w:rsid w:val="009D69E5"/>
    <w:rsid w:val="009E0B6F"/>
    <w:rsid w:val="009E0CB1"/>
    <w:rsid w:val="009E12F2"/>
    <w:rsid w:val="009E1526"/>
    <w:rsid w:val="009E1A34"/>
    <w:rsid w:val="009E2EBE"/>
    <w:rsid w:val="009E603D"/>
    <w:rsid w:val="009E60EB"/>
    <w:rsid w:val="009E697C"/>
    <w:rsid w:val="009F05AE"/>
    <w:rsid w:val="009F17EF"/>
    <w:rsid w:val="009F1A58"/>
    <w:rsid w:val="009F2489"/>
    <w:rsid w:val="009F387D"/>
    <w:rsid w:val="009F3DB5"/>
    <w:rsid w:val="009F4DF7"/>
    <w:rsid w:val="009F6C0C"/>
    <w:rsid w:val="00A00008"/>
    <w:rsid w:val="00A00985"/>
    <w:rsid w:val="00A00EC3"/>
    <w:rsid w:val="00A01807"/>
    <w:rsid w:val="00A03A48"/>
    <w:rsid w:val="00A051A1"/>
    <w:rsid w:val="00A07A9C"/>
    <w:rsid w:val="00A07EBA"/>
    <w:rsid w:val="00A103D8"/>
    <w:rsid w:val="00A15541"/>
    <w:rsid w:val="00A16D48"/>
    <w:rsid w:val="00A170C1"/>
    <w:rsid w:val="00A22BDC"/>
    <w:rsid w:val="00A24791"/>
    <w:rsid w:val="00A300BD"/>
    <w:rsid w:val="00A30214"/>
    <w:rsid w:val="00A30541"/>
    <w:rsid w:val="00A30AF2"/>
    <w:rsid w:val="00A30E58"/>
    <w:rsid w:val="00A31178"/>
    <w:rsid w:val="00A31E7C"/>
    <w:rsid w:val="00A325B9"/>
    <w:rsid w:val="00A33EE1"/>
    <w:rsid w:val="00A344C7"/>
    <w:rsid w:val="00A356DE"/>
    <w:rsid w:val="00A35700"/>
    <w:rsid w:val="00A37E0A"/>
    <w:rsid w:val="00A37FA3"/>
    <w:rsid w:val="00A40FE1"/>
    <w:rsid w:val="00A41F70"/>
    <w:rsid w:val="00A4462A"/>
    <w:rsid w:val="00A45FBA"/>
    <w:rsid w:val="00A47C16"/>
    <w:rsid w:val="00A50BE6"/>
    <w:rsid w:val="00A51107"/>
    <w:rsid w:val="00A51B22"/>
    <w:rsid w:val="00A5232A"/>
    <w:rsid w:val="00A53BA0"/>
    <w:rsid w:val="00A54F19"/>
    <w:rsid w:val="00A550D7"/>
    <w:rsid w:val="00A55282"/>
    <w:rsid w:val="00A56854"/>
    <w:rsid w:val="00A578CD"/>
    <w:rsid w:val="00A6006D"/>
    <w:rsid w:val="00A607D3"/>
    <w:rsid w:val="00A60A69"/>
    <w:rsid w:val="00A60D57"/>
    <w:rsid w:val="00A61608"/>
    <w:rsid w:val="00A62093"/>
    <w:rsid w:val="00A63F04"/>
    <w:rsid w:val="00A64228"/>
    <w:rsid w:val="00A65871"/>
    <w:rsid w:val="00A6644B"/>
    <w:rsid w:val="00A6661C"/>
    <w:rsid w:val="00A67D4C"/>
    <w:rsid w:val="00A70BC6"/>
    <w:rsid w:val="00A719B9"/>
    <w:rsid w:val="00A72369"/>
    <w:rsid w:val="00A72ECA"/>
    <w:rsid w:val="00A749C0"/>
    <w:rsid w:val="00A80572"/>
    <w:rsid w:val="00A812B1"/>
    <w:rsid w:val="00A82C3F"/>
    <w:rsid w:val="00A84586"/>
    <w:rsid w:val="00A862D7"/>
    <w:rsid w:val="00A86532"/>
    <w:rsid w:val="00A86954"/>
    <w:rsid w:val="00A92C2F"/>
    <w:rsid w:val="00A94682"/>
    <w:rsid w:val="00A94B5F"/>
    <w:rsid w:val="00A951E7"/>
    <w:rsid w:val="00A959E4"/>
    <w:rsid w:val="00A95EF8"/>
    <w:rsid w:val="00A967DC"/>
    <w:rsid w:val="00A969D5"/>
    <w:rsid w:val="00A97710"/>
    <w:rsid w:val="00AA02C3"/>
    <w:rsid w:val="00AA03A2"/>
    <w:rsid w:val="00AB499A"/>
    <w:rsid w:val="00AB4E11"/>
    <w:rsid w:val="00AB5B6B"/>
    <w:rsid w:val="00AB63F8"/>
    <w:rsid w:val="00AB72BA"/>
    <w:rsid w:val="00AB7A4B"/>
    <w:rsid w:val="00AB7F99"/>
    <w:rsid w:val="00AC0FAF"/>
    <w:rsid w:val="00AC23C1"/>
    <w:rsid w:val="00AC24C9"/>
    <w:rsid w:val="00AC289C"/>
    <w:rsid w:val="00AC3B2D"/>
    <w:rsid w:val="00AC3C7F"/>
    <w:rsid w:val="00AC423F"/>
    <w:rsid w:val="00AC6EA5"/>
    <w:rsid w:val="00AD332C"/>
    <w:rsid w:val="00AD37B9"/>
    <w:rsid w:val="00AD45AA"/>
    <w:rsid w:val="00AD4617"/>
    <w:rsid w:val="00AD513C"/>
    <w:rsid w:val="00AD52D1"/>
    <w:rsid w:val="00AD6529"/>
    <w:rsid w:val="00AE3314"/>
    <w:rsid w:val="00AE4BE6"/>
    <w:rsid w:val="00AE6007"/>
    <w:rsid w:val="00AE6E10"/>
    <w:rsid w:val="00AF011F"/>
    <w:rsid w:val="00AF02E0"/>
    <w:rsid w:val="00AF03F9"/>
    <w:rsid w:val="00AF33C7"/>
    <w:rsid w:val="00AF3A0E"/>
    <w:rsid w:val="00AF47FE"/>
    <w:rsid w:val="00AF57A9"/>
    <w:rsid w:val="00AF6B85"/>
    <w:rsid w:val="00AF70D0"/>
    <w:rsid w:val="00B006DE"/>
    <w:rsid w:val="00B01D7E"/>
    <w:rsid w:val="00B02442"/>
    <w:rsid w:val="00B026A2"/>
    <w:rsid w:val="00B04E63"/>
    <w:rsid w:val="00B05474"/>
    <w:rsid w:val="00B059D1"/>
    <w:rsid w:val="00B07525"/>
    <w:rsid w:val="00B07C2E"/>
    <w:rsid w:val="00B105E5"/>
    <w:rsid w:val="00B1156A"/>
    <w:rsid w:val="00B11665"/>
    <w:rsid w:val="00B12A13"/>
    <w:rsid w:val="00B12C81"/>
    <w:rsid w:val="00B130FC"/>
    <w:rsid w:val="00B138F7"/>
    <w:rsid w:val="00B144C6"/>
    <w:rsid w:val="00B14B5B"/>
    <w:rsid w:val="00B14BE5"/>
    <w:rsid w:val="00B160E7"/>
    <w:rsid w:val="00B21500"/>
    <w:rsid w:val="00B23FD9"/>
    <w:rsid w:val="00B24731"/>
    <w:rsid w:val="00B27F76"/>
    <w:rsid w:val="00B3042D"/>
    <w:rsid w:val="00B308C0"/>
    <w:rsid w:val="00B31151"/>
    <w:rsid w:val="00B3161F"/>
    <w:rsid w:val="00B31AE8"/>
    <w:rsid w:val="00B32785"/>
    <w:rsid w:val="00B3286B"/>
    <w:rsid w:val="00B3381F"/>
    <w:rsid w:val="00B34BC5"/>
    <w:rsid w:val="00B35241"/>
    <w:rsid w:val="00B3676C"/>
    <w:rsid w:val="00B370F3"/>
    <w:rsid w:val="00B37595"/>
    <w:rsid w:val="00B41EA6"/>
    <w:rsid w:val="00B4215C"/>
    <w:rsid w:val="00B432DB"/>
    <w:rsid w:val="00B44821"/>
    <w:rsid w:val="00B46129"/>
    <w:rsid w:val="00B47BF2"/>
    <w:rsid w:val="00B5064D"/>
    <w:rsid w:val="00B51011"/>
    <w:rsid w:val="00B56C9B"/>
    <w:rsid w:val="00B6060E"/>
    <w:rsid w:val="00B60917"/>
    <w:rsid w:val="00B624F2"/>
    <w:rsid w:val="00B62A1F"/>
    <w:rsid w:val="00B6360D"/>
    <w:rsid w:val="00B64C14"/>
    <w:rsid w:val="00B64D82"/>
    <w:rsid w:val="00B64E7A"/>
    <w:rsid w:val="00B650FD"/>
    <w:rsid w:val="00B651CB"/>
    <w:rsid w:val="00B651D9"/>
    <w:rsid w:val="00B65763"/>
    <w:rsid w:val="00B65F15"/>
    <w:rsid w:val="00B673FE"/>
    <w:rsid w:val="00B70706"/>
    <w:rsid w:val="00B70E19"/>
    <w:rsid w:val="00B737D5"/>
    <w:rsid w:val="00B77B29"/>
    <w:rsid w:val="00B77ED1"/>
    <w:rsid w:val="00B805DF"/>
    <w:rsid w:val="00B810F9"/>
    <w:rsid w:val="00B82E95"/>
    <w:rsid w:val="00B83A11"/>
    <w:rsid w:val="00B8410D"/>
    <w:rsid w:val="00B8464E"/>
    <w:rsid w:val="00B87DF1"/>
    <w:rsid w:val="00B87F82"/>
    <w:rsid w:val="00B903CF"/>
    <w:rsid w:val="00B90D0A"/>
    <w:rsid w:val="00B921B1"/>
    <w:rsid w:val="00B9239E"/>
    <w:rsid w:val="00B925CD"/>
    <w:rsid w:val="00B925DA"/>
    <w:rsid w:val="00B94E44"/>
    <w:rsid w:val="00B97ACC"/>
    <w:rsid w:val="00BA0A2D"/>
    <w:rsid w:val="00BA1C40"/>
    <w:rsid w:val="00BA2AA1"/>
    <w:rsid w:val="00BA2E83"/>
    <w:rsid w:val="00BA4376"/>
    <w:rsid w:val="00BA5CCD"/>
    <w:rsid w:val="00BA6A2D"/>
    <w:rsid w:val="00BA71F4"/>
    <w:rsid w:val="00BA7228"/>
    <w:rsid w:val="00BA7A1A"/>
    <w:rsid w:val="00BA7AB4"/>
    <w:rsid w:val="00BB0088"/>
    <w:rsid w:val="00BB03C3"/>
    <w:rsid w:val="00BB08B1"/>
    <w:rsid w:val="00BB1786"/>
    <w:rsid w:val="00BB2079"/>
    <w:rsid w:val="00BB2503"/>
    <w:rsid w:val="00BB315B"/>
    <w:rsid w:val="00BB4253"/>
    <w:rsid w:val="00BB53F1"/>
    <w:rsid w:val="00BB70B0"/>
    <w:rsid w:val="00BB7926"/>
    <w:rsid w:val="00BC2D50"/>
    <w:rsid w:val="00BC2E47"/>
    <w:rsid w:val="00BC2F09"/>
    <w:rsid w:val="00BC4559"/>
    <w:rsid w:val="00BC4659"/>
    <w:rsid w:val="00BC5543"/>
    <w:rsid w:val="00BC686D"/>
    <w:rsid w:val="00BC7278"/>
    <w:rsid w:val="00BC7A82"/>
    <w:rsid w:val="00BD0F76"/>
    <w:rsid w:val="00BD152E"/>
    <w:rsid w:val="00BD2C15"/>
    <w:rsid w:val="00BE2E4D"/>
    <w:rsid w:val="00BE42DB"/>
    <w:rsid w:val="00BE4444"/>
    <w:rsid w:val="00BE4C44"/>
    <w:rsid w:val="00BE5947"/>
    <w:rsid w:val="00BE6D36"/>
    <w:rsid w:val="00BE71FF"/>
    <w:rsid w:val="00BF04AC"/>
    <w:rsid w:val="00BF0937"/>
    <w:rsid w:val="00BF1503"/>
    <w:rsid w:val="00BF3AA3"/>
    <w:rsid w:val="00BF5504"/>
    <w:rsid w:val="00BF5CA1"/>
    <w:rsid w:val="00BF70A4"/>
    <w:rsid w:val="00BF70CB"/>
    <w:rsid w:val="00BF7550"/>
    <w:rsid w:val="00BF7E09"/>
    <w:rsid w:val="00C005F5"/>
    <w:rsid w:val="00C0234B"/>
    <w:rsid w:val="00C044A7"/>
    <w:rsid w:val="00C05FAF"/>
    <w:rsid w:val="00C05FE4"/>
    <w:rsid w:val="00C100E2"/>
    <w:rsid w:val="00C12743"/>
    <w:rsid w:val="00C12995"/>
    <w:rsid w:val="00C143FA"/>
    <w:rsid w:val="00C166C7"/>
    <w:rsid w:val="00C16E45"/>
    <w:rsid w:val="00C17B29"/>
    <w:rsid w:val="00C21DAE"/>
    <w:rsid w:val="00C21F44"/>
    <w:rsid w:val="00C22AC8"/>
    <w:rsid w:val="00C23FB0"/>
    <w:rsid w:val="00C241D6"/>
    <w:rsid w:val="00C2484E"/>
    <w:rsid w:val="00C24C18"/>
    <w:rsid w:val="00C25ED8"/>
    <w:rsid w:val="00C3034F"/>
    <w:rsid w:val="00C30C7D"/>
    <w:rsid w:val="00C30F02"/>
    <w:rsid w:val="00C323EC"/>
    <w:rsid w:val="00C33FC2"/>
    <w:rsid w:val="00C36FCE"/>
    <w:rsid w:val="00C37B5C"/>
    <w:rsid w:val="00C4090C"/>
    <w:rsid w:val="00C41184"/>
    <w:rsid w:val="00C436D4"/>
    <w:rsid w:val="00C46940"/>
    <w:rsid w:val="00C502B7"/>
    <w:rsid w:val="00C50AF9"/>
    <w:rsid w:val="00C510EC"/>
    <w:rsid w:val="00C51401"/>
    <w:rsid w:val="00C5207D"/>
    <w:rsid w:val="00C5259C"/>
    <w:rsid w:val="00C566A5"/>
    <w:rsid w:val="00C601BC"/>
    <w:rsid w:val="00C61942"/>
    <w:rsid w:val="00C63899"/>
    <w:rsid w:val="00C63F58"/>
    <w:rsid w:val="00C65687"/>
    <w:rsid w:val="00C660F2"/>
    <w:rsid w:val="00C70FBB"/>
    <w:rsid w:val="00C71F23"/>
    <w:rsid w:val="00C72E28"/>
    <w:rsid w:val="00C734B6"/>
    <w:rsid w:val="00C74EAE"/>
    <w:rsid w:val="00C75522"/>
    <w:rsid w:val="00C7585E"/>
    <w:rsid w:val="00C760DF"/>
    <w:rsid w:val="00C76417"/>
    <w:rsid w:val="00C770DD"/>
    <w:rsid w:val="00C77167"/>
    <w:rsid w:val="00C809AA"/>
    <w:rsid w:val="00C82312"/>
    <w:rsid w:val="00C826B0"/>
    <w:rsid w:val="00C850E6"/>
    <w:rsid w:val="00C8534E"/>
    <w:rsid w:val="00C874B4"/>
    <w:rsid w:val="00C87CE5"/>
    <w:rsid w:val="00C90056"/>
    <w:rsid w:val="00C91FE0"/>
    <w:rsid w:val="00C942D9"/>
    <w:rsid w:val="00C943C3"/>
    <w:rsid w:val="00C95140"/>
    <w:rsid w:val="00C95242"/>
    <w:rsid w:val="00C9640D"/>
    <w:rsid w:val="00CA1C4A"/>
    <w:rsid w:val="00CA1C93"/>
    <w:rsid w:val="00CA2C3A"/>
    <w:rsid w:val="00CA3A94"/>
    <w:rsid w:val="00CA44D2"/>
    <w:rsid w:val="00CB062C"/>
    <w:rsid w:val="00CB11BF"/>
    <w:rsid w:val="00CB2EEE"/>
    <w:rsid w:val="00CB310E"/>
    <w:rsid w:val="00CB32AE"/>
    <w:rsid w:val="00CB5E6E"/>
    <w:rsid w:val="00CB6650"/>
    <w:rsid w:val="00CB6AAD"/>
    <w:rsid w:val="00CB740D"/>
    <w:rsid w:val="00CB78B5"/>
    <w:rsid w:val="00CC0A7E"/>
    <w:rsid w:val="00CC1020"/>
    <w:rsid w:val="00CC185E"/>
    <w:rsid w:val="00CC3DCD"/>
    <w:rsid w:val="00CC4C29"/>
    <w:rsid w:val="00CC52EC"/>
    <w:rsid w:val="00CC5CA5"/>
    <w:rsid w:val="00CC6B29"/>
    <w:rsid w:val="00CD06AB"/>
    <w:rsid w:val="00CD3D1D"/>
    <w:rsid w:val="00CD5794"/>
    <w:rsid w:val="00CE07CA"/>
    <w:rsid w:val="00CE0A67"/>
    <w:rsid w:val="00CE21B0"/>
    <w:rsid w:val="00CE4444"/>
    <w:rsid w:val="00CE47B1"/>
    <w:rsid w:val="00CE6179"/>
    <w:rsid w:val="00CE6E67"/>
    <w:rsid w:val="00CE6E72"/>
    <w:rsid w:val="00CE7061"/>
    <w:rsid w:val="00CE794E"/>
    <w:rsid w:val="00CF14C3"/>
    <w:rsid w:val="00CF3F56"/>
    <w:rsid w:val="00CF41ED"/>
    <w:rsid w:val="00CF47AA"/>
    <w:rsid w:val="00CF48D7"/>
    <w:rsid w:val="00CF53CB"/>
    <w:rsid w:val="00CF563E"/>
    <w:rsid w:val="00CF5A87"/>
    <w:rsid w:val="00CF65CD"/>
    <w:rsid w:val="00CF7BBB"/>
    <w:rsid w:val="00CF7BFD"/>
    <w:rsid w:val="00D00C85"/>
    <w:rsid w:val="00D030A7"/>
    <w:rsid w:val="00D038B7"/>
    <w:rsid w:val="00D041FA"/>
    <w:rsid w:val="00D05774"/>
    <w:rsid w:val="00D05E60"/>
    <w:rsid w:val="00D0624E"/>
    <w:rsid w:val="00D06D35"/>
    <w:rsid w:val="00D1234D"/>
    <w:rsid w:val="00D12CAA"/>
    <w:rsid w:val="00D1417A"/>
    <w:rsid w:val="00D14639"/>
    <w:rsid w:val="00D14B10"/>
    <w:rsid w:val="00D16323"/>
    <w:rsid w:val="00D172EB"/>
    <w:rsid w:val="00D17760"/>
    <w:rsid w:val="00D2034E"/>
    <w:rsid w:val="00D20366"/>
    <w:rsid w:val="00D2150B"/>
    <w:rsid w:val="00D230FE"/>
    <w:rsid w:val="00D2346F"/>
    <w:rsid w:val="00D24D0A"/>
    <w:rsid w:val="00D24D11"/>
    <w:rsid w:val="00D24F80"/>
    <w:rsid w:val="00D25FA8"/>
    <w:rsid w:val="00D26586"/>
    <w:rsid w:val="00D3139D"/>
    <w:rsid w:val="00D31517"/>
    <w:rsid w:val="00D35473"/>
    <w:rsid w:val="00D35D22"/>
    <w:rsid w:val="00D36564"/>
    <w:rsid w:val="00D36E87"/>
    <w:rsid w:val="00D40645"/>
    <w:rsid w:val="00D4104C"/>
    <w:rsid w:val="00D42D86"/>
    <w:rsid w:val="00D439A2"/>
    <w:rsid w:val="00D4496C"/>
    <w:rsid w:val="00D457B5"/>
    <w:rsid w:val="00D45836"/>
    <w:rsid w:val="00D45C46"/>
    <w:rsid w:val="00D46488"/>
    <w:rsid w:val="00D47D91"/>
    <w:rsid w:val="00D51480"/>
    <w:rsid w:val="00D51E03"/>
    <w:rsid w:val="00D5309B"/>
    <w:rsid w:val="00D5413A"/>
    <w:rsid w:val="00D55DD2"/>
    <w:rsid w:val="00D616E6"/>
    <w:rsid w:val="00D61B09"/>
    <w:rsid w:val="00D61CD3"/>
    <w:rsid w:val="00D61DB9"/>
    <w:rsid w:val="00D62FBC"/>
    <w:rsid w:val="00D6436E"/>
    <w:rsid w:val="00D66939"/>
    <w:rsid w:val="00D6700B"/>
    <w:rsid w:val="00D677CF"/>
    <w:rsid w:val="00D71214"/>
    <w:rsid w:val="00D7459B"/>
    <w:rsid w:val="00D75754"/>
    <w:rsid w:val="00D763FB"/>
    <w:rsid w:val="00D76C57"/>
    <w:rsid w:val="00D76CBC"/>
    <w:rsid w:val="00D76E45"/>
    <w:rsid w:val="00D77B31"/>
    <w:rsid w:val="00D80AED"/>
    <w:rsid w:val="00D80DBD"/>
    <w:rsid w:val="00D815E2"/>
    <w:rsid w:val="00D826E6"/>
    <w:rsid w:val="00D82E85"/>
    <w:rsid w:val="00D841F8"/>
    <w:rsid w:val="00D84DA7"/>
    <w:rsid w:val="00D85755"/>
    <w:rsid w:val="00D85928"/>
    <w:rsid w:val="00D86BBC"/>
    <w:rsid w:val="00D8751F"/>
    <w:rsid w:val="00D8769B"/>
    <w:rsid w:val="00D907D8"/>
    <w:rsid w:val="00D90B51"/>
    <w:rsid w:val="00D91D4C"/>
    <w:rsid w:val="00D93A79"/>
    <w:rsid w:val="00D93A7C"/>
    <w:rsid w:val="00D94D76"/>
    <w:rsid w:val="00D95DCA"/>
    <w:rsid w:val="00D960F1"/>
    <w:rsid w:val="00D96569"/>
    <w:rsid w:val="00DA0FE7"/>
    <w:rsid w:val="00DA15CE"/>
    <w:rsid w:val="00DA1E94"/>
    <w:rsid w:val="00DA35D8"/>
    <w:rsid w:val="00DA3651"/>
    <w:rsid w:val="00DA36C5"/>
    <w:rsid w:val="00DA3F2B"/>
    <w:rsid w:val="00DA4803"/>
    <w:rsid w:val="00DA545E"/>
    <w:rsid w:val="00DA59C0"/>
    <w:rsid w:val="00DA7BF5"/>
    <w:rsid w:val="00DA7FE9"/>
    <w:rsid w:val="00DB02C6"/>
    <w:rsid w:val="00DB0453"/>
    <w:rsid w:val="00DB15E1"/>
    <w:rsid w:val="00DB20B0"/>
    <w:rsid w:val="00DB398A"/>
    <w:rsid w:val="00DB4909"/>
    <w:rsid w:val="00DB67D1"/>
    <w:rsid w:val="00DB7EA5"/>
    <w:rsid w:val="00DC0ABE"/>
    <w:rsid w:val="00DC1105"/>
    <w:rsid w:val="00DC30D2"/>
    <w:rsid w:val="00DC42AC"/>
    <w:rsid w:val="00DC5628"/>
    <w:rsid w:val="00DC6D6D"/>
    <w:rsid w:val="00DD106E"/>
    <w:rsid w:val="00DD1BDE"/>
    <w:rsid w:val="00DD29E7"/>
    <w:rsid w:val="00DD4FF0"/>
    <w:rsid w:val="00DD5564"/>
    <w:rsid w:val="00DD6D80"/>
    <w:rsid w:val="00DD6E01"/>
    <w:rsid w:val="00DD705B"/>
    <w:rsid w:val="00DD710B"/>
    <w:rsid w:val="00DE34AE"/>
    <w:rsid w:val="00DE3E50"/>
    <w:rsid w:val="00DE5D34"/>
    <w:rsid w:val="00DE6160"/>
    <w:rsid w:val="00DF0295"/>
    <w:rsid w:val="00DF0585"/>
    <w:rsid w:val="00DF12C0"/>
    <w:rsid w:val="00DF160A"/>
    <w:rsid w:val="00DF1DE4"/>
    <w:rsid w:val="00DF216B"/>
    <w:rsid w:val="00DF6C03"/>
    <w:rsid w:val="00DF6FB9"/>
    <w:rsid w:val="00E00598"/>
    <w:rsid w:val="00E0231F"/>
    <w:rsid w:val="00E033C7"/>
    <w:rsid w:val="00E0361C"/>
    <w:rsid w:val="00E03746"/>
    <w:rsid w:val="00E03BD9"/>
    <w:rsid w:val="00E0623D"/>
    <w:rsid w:val="00E065B5"/>
    <w:rsid w:val="00E0696C"/>
    <w:rsid w:val="00E069DF"/>
    <w:rsid w:val="00E110BA"/>
    <w:rsid w:val="00E11B65"/>
    <w:rsid w:val="00E11D13"/>
    <w:rsid w:val="00E12449"/>
    <w:rsid w:val="00E13A19"/>
    <w:rsid w:val="00E1458A"/>
    <w:rsid w:val="00E14602"/>
    <w:rsid w:val="00E15A1A"/>
    <w:rsid w:val="00E17707"/>
    <w:rsid w:val="00E20631"/>
    <w:rsid w:val="00E211A4"/>
    <w:rsid w:val="00E2146C"/>
    <w:rsid w:val="00E21831"/>
    <w:rsid w:val="00E221B4"/>
    <w:rsid w:val="00E22BAE"/>
    <w:rsid w:val="00E22BF6"/>
    <w:rsid w:val="00E236C4"/>
    <w:rsid w:val="00E24015"/>
    <w:rsid w:val="00E24C2C"/>
    <w:rsid w:val="00E32A63"/>
    <w:rsid w:val="00E32CAC"/>
    <w:rsid w:val="00E34894"/>
    <w:rsid w:val="00E34DAC"/>
    <w:rsid w:val="00E37AF0"/>
    <w:rsid w:val="00E41724"/>
    <w:rsid w:val="00E41F57"/>
    <w:rsid w:val="00E43C6A"/>
    <w:rsid w:val="00E4572E"/>
    <w:rsid w:val="00E46B1D"/>
    <w:rsid w:val="00E513AA"/>
    <w:rsid w:val="00E5141B"/>
    <w:rsid w:val="00E521AD"/>
    <w:rsid w:val="00E53168"/>
    <w:rsid w:val="00E5387D"/>
    <w:rsid w:val="00E550DB"/>
    <w:rsid w:val="00E558D0"/>
    <w:rsid w:val="00E560E5"/>
    <w:rsid w:val="00E56ED0"/>
    <w:rsid w:val="00E56FDE"/>
    <w:rsid w:val="00E5789A"/>
    <w:rsid w:val="00E617DA"/>
    <w:rsid w:val="00E61AB3"/>
    <w:rsid w:val="00E6307E"/>
    <w:rsid w:val="00E63E83"/>
    <w:rsid w:val="00E64103"/>
    <w:rsid w:val="00E647F2"/>
    <w:rsid w:val="00E6488C"/>
    <w:rsid w:val="00E65531"/>
    <w:rsid w:val="00E676A2"/>
    <w:rsid w:val="00E67CA0"/>
    <w:rsid w:val="00E752B9"/>
    <w:rsid w:val="00E7745B"/>
    <w:rsid w:val="00E77BE3"/>
    <w:rsid w:val="00E80C04"/>
    <w:rsid w:val="00E81AA2"/>
    <w:rsid w:val="00E84BED"/>
    <w:rsid w:val="00E8505D"/>
    <w:rsid w:val="00E8529E"/>
    <w:rsid w:val="00E855BE"/>
    <w:rsid w:val="00E85C27"/>
    <w:rsid w:val="00E86790"/>
    <w:rsid w:val="00E90190"/>
    <w:rsid w:val="00E91354"/>
    <w:rsid w:val="00E938DD"/>
    <w:rsid w:val="00E94B9F"/>
    <w:rsid w:val="00E97501"/>
    <w:rsid w:val="00E97BC4"/>
    <w:rsid w:val="00EA0EF4"/>
    <w:rsid w:val="00EA291C"/>
    <w:rsid w:val="00EA4AE7"/>
    <w:rsid w:val="00EA4BB8"/>
    <w:rsid w:val="00EA4E15"/>
    <w:rsid w:val="00EA6FE9"/>
    <w:rsid w:val="00EA726A"/>
    <w:rsid w:val="00EA7B87"/>
    <w:rsid w:val="00EA7E41"/>
    <w:rsid w:val="00EB1A24"/>
    <w:rsid w:val="00EB1D5F"/>
    <w:rsid w:val="00EB6E2A"/>
    <w:rsid w:val="00EB730F"/>
    <w:rsid w:val="00EB791E"/>
    <w:rsid w:val="00EC0739"/>
    <w:rsid w:val="00EC1DC1"/>
    <w:rsid w:val="00EC39DA"/>
    <w:rsid w:val="00EC5DD4"/>
    <w:rsid w:val="00EC60A4"/>
    <w:rsid w:val="00EC7261"/>
    <w:rsid w:val="00ED4213"/>
    <w:rsid w:val="00ED5937"/>
    <w:rsid w:val="00ED674B"/>
    <w:rsid w:val="00EE0766"/>
    <w:rsid w:val="00EE15D2"/>
    <w:rsid w:val="00EE1D4D"/>
    <w:rsid w:val="00EE59D5"/>
    <w:rsid w:val="00EE6C7F"/>
    <w:rsid w:val="00EE70DE"/>
    <w:rsid w:val="00EE7C9F"/>
    <w:rsid w:val="00EF2092"/>
    <w:rsid w:val="00EF3060"/>
    <w:rsid w:val="00EF4271"/>
    <w:rsid w:val="00EF4A33"/>
    <w:rsid w:val="00EF51EB"/>
    <w:rsid w:val="00EF5753"/>
    <w:rsid w:val="00EF60BC"/>
    <w:rsid w:val="00EF6103"/>
    <w:rsid w:val="00EF6564"/>
    <w:rsid w:val="00EF77EE"/>
    <w:rsid w:val="00EF7BA1"/>
    <w:rsid w:val="00F00B48"/>
    <w:rsid w:val="00F04134"/>
    <w:rsid w:val="00F05A61"/>
    <w:rsid w:val="00F06819"/>
    <w:rsid w:val="00F11C4F"/>
    <w:rsid w:val="00F12654"/>
    <w:rsid w:val="00F12DC8"/>
    <w:rsid w:val="00F13B6B"/>
    <w:rsid w:val="00F142FD"/>
    <w:rsid w:val="00F148CA"/>
    <w:rsid w:val="00F167AC"/>
    <w:rsid w:val="00F23F76"/>
    <w:rsid w:val="00F265A0"/>
    <w:rsid w:val="00F26D86"/>
    <w:rsid w:val="00F27DC5"/>
    <w:rsid w:val="00F3336A"/>
    <w:rsid w:val="00F342DE"/>
    <w:rsid w:val="00F35393"/>
    <w:rsid w:val="00F3555A"/>
    <w:rsid w:val="00F367B4"/>
    <w:rsid w:val="00F37D43"/>
    <w:rsid w:val="00F4057D"/>
    <w:rsid w:val="00F40CA4"/>
    <w:rsid w:val="00F42521"/>
    <w:rsid w:val="00F42C29"/>
    <w:rsid w:val="00F42DF0"/>
    <w:rsid w:val="00F472F3"/>
    <w:rsid w:val="00F47365"/>
    <w:rsid w:val="00F509B4"/>
    <w:rsid w:val="00F54C48"/>
    <w:rsid w:val="00F562F7"/>
    <w:rsid w:val="00F566AE"/>
    <w:rsid w:val="00F56B3C"/>
    <w:rsid w:val="00F57CEF"/>
    <w:rsid w:val="00F600EC"/>
    <w:rsid w:val="00F651EC"/>
    <w:rsid w:val="00F7003C"/>
    <w:rsid w:val="00F700C5"/>
    <w:rsid w:val="00F703F3"/>
    <w:rsid w:val="00F70CDD"/>
    <w:rsid w:val="00F71C33"/>
    <w:rsid w:val="00F76EF6"/>
    <w:rsid w:val="00F77B95"/>
    <w:rsid w:val="00F8235C"/>
    <w:rsid w:val="00F82F95"/>
    <w:rsid w:val="00F839E0"/>
    <w:rsid w:val="00F84246"/>
    <w:rsid w:val="00F84BA5"/>
    <w:rsid w:val="00F851EA"/>
    <w:rsid w:val="00F905BB"/>
    <w:rsid w:val="00F909BD"/>
    <w:rsid w:val="00F90BF8"/>
    <w:rsid w:val="00F911BC"/>
    <w:rsid w:val="00F9170C"/>
    <w:rsid w:val="00F922B1"/>
    <w:rsid w:val="00F93350"/>
    <w:rsid w:val="00F93376"/>
    <w:rsid w:val="00F935EA"/>
    <w:rsid w:val="00F936E8"/>
    <w:rsid w:val="00F96369"/>
    <w:rsid w:val="00F96441"/>
    <w:rsid w:val="00F96ABD"/>
    <w:rsid w:val="00F96DC9"/>
    <w:rsid w:val="00F97CB3"/>
    <w:rsid w:val="00FA4398"/>
    <w:rsid w:val="00FA4700"/>
    <w:rsid w:val="00FA5631"/>
    <w:rsid w:val="00FA64C1"/>
    <w:rsid w:val="00FA7982"/>
    <w:rsid w:val="00FB3108"/>
    <w:rsid w:val="00FB3355"/>
    <w:rsid w:val="00FB3672"/>
    <w:rsid w:val="00FB6AB7"/>
    <w:rsid w:val="00FB6DF8"/>
    <w:rsid w:val="00FB73B8"/>
    <w:rsid w:val="00FB7F62"/>
    <w:rsid w:val="00FC09DD"/>
    <w:rsid w:val="00FC1389"/>
    <w:rsid w:val="00FC20FD"/>
    <w:rsid w:val="00FC21B2"/>
    <w:rsid w:val="00FC36ED"/>
    <w:rsid w:val="00FC3D9B"/>
    <w:rsid w:val="00FC5BA6"/>
    <w:rsid w:val="00FC643B"/>
    <w:rsid w:val="00FC6C0D"/>
    <w:rsid w:val="00FD0BAD"/>
    <w:rsid w:val="00FD1301"/>
    <w:rsid w:val="00FD21A6"/>
    <w:rsid w:val="00FD3527"/>
    <w:rsid w:val="00FD37D9"/>
    <w:rsid w:val="00FD4734"/>
    <w:rsid w:val="00FD4AD6"/>
    <w:rsid w:val="00FD6A2C"/>
    <w:rsid w:val="00FE0A4E"/>
    <w:rsid w:val="00FE3A9C"/>
    <w:rsid w:val="00FF0187"/>
    <w:rsid w:val="00FF026E"/>
    <w:rsid w:val="00FF16FC"/>
    <w:rsid w:val="00FF30D5"/>
    <w:rsid w:val="00FF32B8"/>
    <w:rsid w:val="00FF63D3"/>
    <w:rsid w:val="00FF660E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4953C"/>
  <w15:docId w15:val="{BF6919D9-9619-4DD1-9CD6-FA6BAA0C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37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9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5564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rixuser</dc:creator>
  <cp:lastModifiedBy>Evi Heldinny</cp:lastModifiedBy>
  <cp:revision>8</cp:revision>
  <cp:lastPrinted>2017-03-31T11:06:00Z</cp:lastPrinted>
  <dcterms:created xsi:type="dcterms:W3CDTF">2017-03-24T16:05:00Z</dcterms:created>
  <dcterms:modified xsi:type="dcterms:W3CDTF">2017-04-01T11:56:00Z</dcterms:modified>
</cp:coreProperties>
</file>